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6BEBB8" w14:textId="0CA93297" w:rsidR="009E2297" w:rsidRPr="00B04777" w:rsidRDefault="009E2297" w:rsidP="009E2297">
      <w:pPr>
        <w:rPr>
          <w:rFonts w:ascii="Times New Roman" w:eastAsiaTheme="majorEastAsia" w:hAnsi="Times New Roman" w:cs="Times New Roman"/>
          <w:color w:val="0F4761" w:themeColor="accent1" w:themeShade="BF"/>
        </w:rPr>
      </w:pPr>
      <w:r w:rsidRPr="00B04777">
        <w:rPr>
          <w:rFonts w:ascii="Times New Roman" w:hAnsi="Times New Roman" w:cs="Times New Roman"/>
          <w:b/>
          <w:bCs/>
          <w:sz w:val="32"/>
          <w:szCs w:val="32"/>
        </w:rPr>
        <w:t>Supplements</w:t>
      </w:r>
    </w:p>
    <w:p w14:paraId="7C3EB7F9" w14:textId="77777777" w:rsidR="009E2297" w:rsidRPr="00B04777" w:rsidRDefault="009E2297" w:rsidP="009E2297">
      <w:pPr>
        <w:spacing w:line="360" w:lineRule="auto"/>
        <w:rPr>
          <w:rFonts w:ascii="Times New Roman" w:hAnsi="Times New Roman" w:cs="Times New Roman"/>
        </w:rPr>
      </w:pPr>
    </w:p>
    <w:p w14:paraId="0D24CC43" w14:textId="52067E1B" w:rsidR="009E2297" w:rsidRPr="00B04777" w:rsidRDefault="009E2297" w:rsidP="009E2297">
      <w:pPr>
        <w:spacing w:line="360" w:lineRule="auto"/>
        <w:rPr>
          <w:rFonts w:ascii="Times New Roman" w:hAnsi="Times New Roman" w:cs="Times New Roman"/>
        </w:rPr>
      </w:pPr>
      <w:r w:rsidRPr="00B04777">
        <w:rPr>
          <w:rFonts w:ascii="Times New Roman" w:hAnsi="Times New Roman" w:cs="Times New Roman"/>
          <w:b/>
          <w:bCs/>
        </w:rPr>
        <w:t xml:space="preserve">Supplementary Table </w:t>
      </w:r>
      <w:r w:rsidR="007402D3">
        <w:rPr>
          <w:rFonts w:ascii="Times New Roman" w:hAnsi="Times New Roman" w:cs="Times New Roman"/>
          <w:b/>
          <w:bCs/>
        </w:rPr>
        <w:t>S</w:t>
      </w:r>
      <w:r w:rsidRPr="00B04777">
        <w:rPr>
          <w:rFonts w:ascii="Times New Roman" w:hAnsi="Times New Roman" w:cs="Times New Roman"/>
          <w:b/>
          <w:bCs/>
        </w:rPr>
        <w:t>1</w:t>
      </w:r>
      <w:r w:rsidRPr="00B04777">
        <w:rPr>
          <w:rFonts w:ascii="Times New Roman" w:hAnsi="Times New Roman" w:cs="Times New Roman"/>
        </w:rPr>
        <w:t>. Baseline characteristics before PS matching</w:t>
      </w:r>
    </w:p>
    <w:tbl>
      <w:tblPr>
        <w:tblW w:w="9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4"/>
        <w:gridCol w:w="2268"/>
        <w:gridCol w:w="1440"/>
        <w:gridCol w:w="1318"/>
        <w:gridCol w:w="840"/>
        <w:gridCol w:w="840"/>
      </w:tblGrid>
      <w:tr w:rsidR="009E2297" w:rsidRPr="00B04777" w14:paraId="01E047D1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E31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Patient-leve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89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296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9DD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8B1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D7FE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issing</w:t>
            </w:r>
          </w:p>
        </w:tc>
      </w:tr>
      <w:tr w:rsidR="009E2297" w:rsidRPr="00B04777" w14:paraId="223841BA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FC55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B1643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F17E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85203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5DFE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59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B5D9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3087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 (%)</w:t>
            </w:r>
          </w:p>
        </w:tc>
      </w:tr>
      <w:tr w:rsidR="009E2297" w:rsidRPr="00B04777" w14:paraId="1377A057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528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atient demograph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528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680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1A91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15A3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F792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19DA4049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F4E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clusion ti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572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1-201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2C9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5146 (29.5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957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68 (28.1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C72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729C5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0F95BB52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029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4A8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967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3989 (16.4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BA5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22 (37.1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496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24AEDE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1C972420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FEAB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B781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5-20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B0AD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46068 (54.1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C612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08 (34.8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F19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08D31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69E8A43B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1A26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F83B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DA02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67.9 (10.9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5144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60.2 (11.3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82FD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F09749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5C6E504F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6E0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 ≥ 8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719B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3A35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2927 (15.2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EB45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5 (4.2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8F7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115CD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57ABFC84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C3D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BA1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E6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63218 (74.2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973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481 (80.4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099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</w:tcPr>
          <w:p w14:paraId="46020CA5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65133D1B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75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moking stat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CA5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mok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6D0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33284 (41.1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6D9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50 (43.3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A92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6BDD3D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9E2297" w:rsidRPr="00B04777" w14:paraId="6358D68E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2DB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B24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mok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43D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31871 (39.4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38F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04 (35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305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0B1E2D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1328882B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BEE1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A90E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tive smok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6850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5792 (19.5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A287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23 (21.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F760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F129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779D6BBE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C895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omorbidit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E103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311BF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ADAF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7E7ED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39F9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4F034FD7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B51B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betes Mellit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A65F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7A80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9486 (22.9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E2F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02 (17.1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3E4D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ECE0B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18CD381D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ACEC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AD8A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6088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9563 (34.7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32EE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35 (22.6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AB9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63DCA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6F66769D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803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lipidaemi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8682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D11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41402 (49.3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653E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61 (44.1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D7CE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BD049A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9E2297" w:rsidRPr="00B04777" w14:paraId="71840593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149D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rt fail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9963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58EA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6045 (7.1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E9D7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7 (2.8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BE7A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2AA17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1F754193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6D4B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nal failu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B0AC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6B3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783 (3.3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28DE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6 (1.0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5D0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C4AFA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5B4A1703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1557A" w14:textId="4322F60E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stimated GFR</w:t>
            </w:r>
            <w:r w:rsidR="00143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="005E6985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ml/min/1,73</w:t>
            </w:r>
            <w:r w:rsid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="005E6985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²)</w:t>
            </w:r>
            <w:r w:rsidR="00143AA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288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56D2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82.1 (24.4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A744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88.2 (22.7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A7C5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213DE" w14:textId="77777777" w:rsidR="00143AA9" w:rsidRDefault="00143AA9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C1CFB5" w14:textId="2F4648C2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9E2297" w:rsidRPr="00B04777" w14:paraId="6D263405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1BA2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trok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EA7B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4A02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274 (6.2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1948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9 (3.2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B98A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ECB69B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641B01E0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68A3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2520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29B5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5239 (17.9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EDBB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81 (13.5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F8CF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EB964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0C2371D7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3D25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PC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48C63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83260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4521 (17.0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147EC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90 (15.1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0E14E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04C7E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53CE3B72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3067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CAB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B05E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D40A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6483 (7.6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5740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2 (2.0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0D69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5DCA2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75D8674C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635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ocedural 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2C7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AB7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128B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47DB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7822B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4FFBDA8E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BDE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dic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08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C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E2C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7502 (20.5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61B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61 (26.9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055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C8F214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44C340C1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C6C0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23D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stable ang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329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9660 (23.1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C75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20 (20.1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169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59B601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3F836EAF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0E7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E49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TE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84F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0662 (24.3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B07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76 (29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3EF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DA733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73002EFD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F7A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B7D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M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2B0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3795 (27.9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FA9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17 (19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41C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B60934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3DC661A4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7925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621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070A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3584 (4.2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DC8C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4 (4.0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35A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73C7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21EB903A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C98F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trast volume (ml)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4DAA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5F97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61.4 (74.9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F085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50.4 (73.0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E1F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7FB911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4448DBE2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CCB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terial acc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A6C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di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457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68816 (80.8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353D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53 (92.5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C52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05564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08EE7555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3EE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CB1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mor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EAC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5157 (17.8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609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44 (7.4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2BF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ECEA72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2806A421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7F75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F76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7539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230 (1.4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E1A9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 (0.2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F448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422C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4C50A4DA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3412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 of intracoronary imaging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86E9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7210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3972 (4.7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B97C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18 (19.7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BC0D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2778A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079D77BF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01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giographic finding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2F5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vessel disea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A0F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39422 (46.5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78A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393 (66.2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412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7A479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9E2297" w:rsidRPr="00B04777" w14:paraId="0C97F8B3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04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492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vessel disea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D98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5387 (29.9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AC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46 (24.6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FFE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F02E1A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17CC96B1" w14:textId="77777777" w:rsidTr="00143AA9">
        <w:trPr>
          <w:trHeight w:val="260"/>
        </w:trPr>
        <w:tc>
          <w:tcPr>
            <w:tcW w:w="2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988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396E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3 vessel disease and/or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disea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025E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9970 (23.6%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B0BF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5 (9.3%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72F5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0EFC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159EA180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BDCA8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umber of stents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0EBEA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42BC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75 (1.06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009D4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75 (1.15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9D9B4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0.87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5AFCB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4FB46DEA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65FE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plete revasculariz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8ECF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66A7D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7539 (68.4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2346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524 (88.1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0537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EDE69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.3</w:t>
            </w:r>
          </w:p>
        </w:tc>
      </w:tr>
      <w:tr w:rsidR="009E2297" w:rsidRPr="00B04777" w14:paraId="62207B3A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97B9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edications prior to PCI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7BBB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9C74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EE08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88B76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F160E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20617D9A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4481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DB8D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372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9869 (35.1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29BA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08 (34.8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9156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D6E6D0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0168CD70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C2DB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2Y1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F58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3699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6472 (7.6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7467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63 (10.5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7E17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11A3F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0E83FBC3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E006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t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24A8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223F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9100 (34.2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A100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06 (34.4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57B7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F44EC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70CF9C39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1C2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-block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A62A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595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30155 (35.4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5E4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93 (32.3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5DDC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9EB2B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1BF13BB3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91B1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B/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E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1EA4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6396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7632 (32.4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41AE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65 (27.6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9C40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1F06D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6CFB5D45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BFB0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cium channel block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ADDF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2281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6840 (19.8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7FE2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75 (12.5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E55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65083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2A7E7B10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61C4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-lev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E86FB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3A79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11151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1CC0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right w:val="nil"/>
            </w:tcBorders>
          </w:tcPr>
          <w:p w14:paraId="59DDBBE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409C877B" w14:textId="77777777" w:rsidTr="00143AA9">
        <w:trPr>
          <w:trHeight w:val="260"/>
        </w:trPr>
        <w:tc>
          <w:tcPr>
            <w:tcW w:w="29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3EF1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388D9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BB45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139488)</w:t>
            </w:r>
          </w:p>
        </w:tc>
        <w:tc>
          <w:tcPr>
            <w:tcW w:w="13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23E1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820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4624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</w:tcPr>
          <w:p w14:paraId="4B6A1B0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2CA7C2B8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0657A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Lesion 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D263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0CF1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4C85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7AE7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9CEFC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07C8D5A5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AE5D87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lo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AD71D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lesio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F4480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366 (3.8%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7CEE7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 (0.6%)</w:t>
            </w:r>
          </w:p>
        </w:tc>
        <w:tc>
          <w:tcPr>
            <w:tcW w:w="84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6349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right w:val="nil"/>
            </w:tcBorders>
          </w:tcPr>
          <w:p w14:paraId="37AD209C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26607F19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EB8CDA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2B6F1D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gramEnd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proximal les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687AF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5071 (39.5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7642B9A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92 (35.6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8D9775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49C5051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67B6BCC2" w14:textId="77777777" w:rsidTr="00143AA9">
        <w:trPr>
          <w:trHeight w:val="260"/>
        </w:trPr>
        <w:tc>
          <w:tcPr>
            <w:tcW w:w="29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8A9B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939DD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al les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1AD1B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79051 (56.7%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ED25F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23 (63.8%)</w:t>
            </w:r>
          </w:p>
        </w:tc>
        <w:tc>
          <w:tcPr>
            <w:tcW w:w="84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53FB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bottom w:val="single" w:sz="4" w:space="0" w:color="auto"/>
              <w:right w:val="nil"/>
            </w:tcBorders>
          </w:tcPr>
          <w:p w14:paraId="60F9BC3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3965D73A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874477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classifica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E5F2F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A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A71F6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2056 (8.6%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6BE62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74 (9.0%)</w:t>
            </w:r>
          </w:p>
        </w:tc>
        <w:tc>
          <w:tcPr>
            <w:tcW w:w="84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8D05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840" w:type="dxa"/>
            <w:tcBorders>
              <w:top w:val="single" w:sz="4" w:space="0" w:color="auto"/>
              <w:right w:val="nil"/>
            </w:tcBorders>
          </w:tcPr>
          <w:p w14:paraId="630E5F2B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692A8F16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2FEA76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E692AB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B1-B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3991BA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83307 (59.7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13C5C53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37 (65.5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52B544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0A4DE3D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60B57AF3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0C032F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870A7E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C or B1-B2 with bifurcation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E6A8F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44020 (31.6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7FEC768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08 (25.4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D8BE36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6A9E948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7025C69D" w14:textId="77777777" w:rsidTr="00143AA9">
        <w:trPr>
          <w:trHeight w:val="260"/>
        </w:trPr>
        <w:tc>
          <w:tcPr>
            <w:tcW w:w="29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3AB00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8061D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35AE9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05 (0.1%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78005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 (0.1%)</w:t>
            </w:r>
          </w:p>
        </w:tc>
        <w:tc>
          <w:tcPr>
            <w:tcW w:w="84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204D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bottom w:val="single" w:sz="4" w:space="0" w:color="auto"/>
              <w:right w:val="nil"/>
            </w:tcBorders>
          </w:tcPr>
          <w:p w14:paraId="4371646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4CCA8C6D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41774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 characteristic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9137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D8DA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EF56E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651C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B57F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7FFB2000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7A087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diameter (mm)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29E8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A8AC3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3.1 (0.5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26CA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3.3 (0.4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00E6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E45770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3DE8BEC7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7A8A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length (mm)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E8DF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F8775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1.3 (8.4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07638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9.9 (6.1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215D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CFD92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144C0B7A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EBB1F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 of post dilatio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7D44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7AFC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4194 (38.9%)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5FA5D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26 (64.1%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AC73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98CD1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41A49C41" w14:textId="77777777" w:rsidTr="00143AA9">
        <w:trPr>
          <w:trHeight w:val="260"/>
        </w:trPr>
        <w:tc>
          <w:tcPr>
            <w:tcW w:w="293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461058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nam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1D434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Matrix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AB396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112 (1.5%)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C64E9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1710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840" w:type="dxa"/>
            <w:tcBorders>
              <w:top w:val="single" w:sz="4" w:space="0" w:color="auto"/>
              <w:right w:val="nil"/>
            </w:tcBorders>
          </w:tcPr>
          <w:p w14:paraId="1719537D" w14:textId="77777777" w:rsidR="009E2297" w:rsidRPr="00B04777" w:rsidRDefault="009E2297" w:rsidP="00DB0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9E2297" w:rsidRPr="00B04777" w14:paraId="3F65F07E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30B4C2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74FBD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Prim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ED224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427 (3.9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1948846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E0BA33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6F80E88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11A2DC7D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4C7DD1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27910C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986355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981 (4.3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6CB9B65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B949F4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7FAFAD9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0FBE485A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FF1531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80D959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Integrit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C307B7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8944 (13.6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0AFDC4F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47958A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7E4A9EE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5105F3AD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1EA6F1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9B4FA1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tronik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Orsiro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EEAD5F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8944 (6.4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721F328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1E16D8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3033DF3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56DC2544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C62196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A74567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Abbott ABSORB BV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C24C32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195F9F6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820 (10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4735CB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58B946C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0408577F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68E82A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43768E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 Plus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CBF77A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5572 (4.0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685D009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2EC043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436B3CC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0D28221F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F11608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8B005A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pedition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3D510B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0955 (7.9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5FEEEF6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C643C9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5C74F00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23993021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B1A4E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50F064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Premier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C6FE67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4994 (17.9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2BEA6BC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B35A2B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33B0E04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0A965E3D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6D8332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2E94B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Synergy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90B0F0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1862 (15.7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684BAF4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A90BBD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5D83210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23ACBE18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5A9FE16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585671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Terumo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Ultimaster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9D1843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658 (1.9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45C9690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ACE01F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2C2F0A59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298FF7A0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505565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CD32B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freedom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31FC01E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788 (1.3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541A21B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8CCCD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799A2525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4C1C9018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31B8048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11504C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Onyx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64153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24690 (17.7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208F96AF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F948307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3F737A03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7AD5C185" w14:textId="77777777" w:rsidTr="00143AA9">
        <w:trPr>
          <w:trHeight w:val="260"/>
        </w:trPr>
        <w:tc>
          <w:tcPr>
            <w:tcW w:w="293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ED0BBB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BF2564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80A3E2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4470 (3.2%)</w:t>
            </w:r>
          </w:p>
        </w:tc>
        <w:tc>
          <w:tcPr>
            <w:tcW w:w="1318" w:type="dxa"/>
            <w:shd w:val="clear" w:color="auto" w:fill="auto"/>
            <w:noWrap/>
            <w:vAlign w:val="bottom"/>
          </w:tcPr>
          <w:p w14:paraId="4C001DD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B8489C2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right w:val="nil"/>
            </w:tcBorders>
          </w:tcPr>
          <w:p w14:paraId="66A59F1B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9E2297" w:rsidRPr="00B04777" w14:paraId="3543DCAD" w14:textId="77777777" w:rsidTr="00143AA9">
        <w:trPr>
          <w:trHeight w:val="260"/>
        </w:trPr>
        <w:tc>
          <w:tcPr>
            <w:tcW w:w="293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6E0F0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43D910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Alpin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EAF9FA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1091 (0.8%)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84CA61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84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4CDEC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840" w:type="dxa"/>
            <w:tcBorders>
              <w:bottom w:val="single" w:sz="4" w:space="0" w:color="auto"/>
              <w:right w:val="nil"/>
            </w:tcBorders>
          </w:tcPr>
          <w:p w14:paraId="596C92AD" w14:textId="77777777" w:rsidR="009E2297" w:rsidRPr="00B04777" w:rsidRDefault="009E2297" w:rsidP="00DB0A3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0775ACEC" w14:textId="77777777" w:rsidR="009E2297" w:rsidRPr="00B04777" w:rsidRDefault="009E2297" w:rsidP="009E2297">
      <w:pPr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 w:rsidRPr="00B04777">
        <w:rPr>
          <w:rFonts w:ascii="Times New Roman" w:hAnsi="Times New Roman" w:cs="Times New Roman"/>
          <w:iCs/>
          <w:sz w:val="22"/>
          <w:szCs w:val="22"/>
        </w:rPr>
        <w:t>Footnote: Categorical variables: Count</w:t>
      </w:r>
      <w:r>
        <w:rPr>
          <w:rFonts w:ascii="Times New Roman" w:hAnsi="Times New Roman" w:cs="Times New Roman"/>
          <w:iCs/>
          <w:sz w:val="22"/>
          <w:szCs w:val="22"/>
        </w:rPr>
        <w:t xml:space="preserve"> (Percentage), n: Number. </w:t>
      </w:r>
      <w:r w:rsidRPr="00E82B4E">
        <w:rPr>
          <w:rFonts w:ascii="Times New Roman" w:hAnsi="Times New Roman" w:cs="Times New Roman"/>
          <w:iCs/>
          <w:sz w:val="22"/>
          <w:szCs w:val="22"/>
        </w:rPr>
        <w:t xml:space="preserve">BRS: Absorb </w:t>
      </w:r>
      <w:proofErr w:type="spellStart"/>
      <w:r w:rsidRPr="00E82B4E">
        <w:rPr>
          <w:rFonts w:ascii="Times New Roman" w:hAnsi="Times New Roman" w:cs="Times New Roman"/>
          <w:iCs/>
          <w:sz w:val="22"/>
          <w:szCs w:val="22"/>
        </w:rPr>
        <w:t>everolimus</w:t>
      </w:r>
      <w:proofErr w:type="spellEnd"/>
      <w:r w:rsidRPr="00E82B4E">
        <w:rPr>
          <w:rFonts w:ascii="Times New Roman" w:hAnsi="Times New Roman" w:cs="Times New Roman"/>
          <w:iCs/>
          <w:sz w:val="22"/>
          <w:szCs w:val="22"/>
        </w:rPr>
        <w:t xml:space="preserve">-eluting bioresorbable scaffolds; </w:t>
      </w:r>
      <w:r>
        <w:rPr>
          <w:rFonts w:ascii="Times New Roman" w:hAnsi="Times New Roman" w:cs="Times New Roman"/>
          <w:iCs/>
          <w:sz w:val="22"/>
          <w:szCs w:val="22"/>
        </w:rPr>
        <w:t xml:space="preserve">CABG: </w:t>
      </w:r>
      <w:r w:rsidRPr="00AB3EAC">
        <w:rPr>
          <w:rFonts w:ascii="Times New Roman" w:hAnsi="Times New Roman" w:cs="Times New Roman"/>
          <w:iCs/>
          <w:sz w:val="22"/>
          <w:szCs w:val="22"/>
        </w:rPr>
        <w:t>Coronary artery bypass graft surgery</w:t>
      </w:r>
      <w:r>
        <w:rPr>
          <w:rFonts w:ascii="Times New Roman" w:hAnsi="Times New Roman" w:cs="Times New Roman"/>
          <w:iCs/>
          <w:sz w:val="22"/>
          <w:szCs w:val="22"/>
        </w:rPr>
        <w:t xml:space="preserve">; CCD: </w:t>
      </w:r>
      <w:r w:rsidRPr="00234A2B">
        <w:rPr>
          <w:rFonts w:ascii="Times New Roman" w:hAnsi="Times New Roman" w:cs="Times New Roman"/>
          <w:iCs/>
          <w:sz w:val="22"/>
          <w:szCs w:val="22"/>
        </w:rPr>
        <w:t>Chronic coronary disease</w:t>
      </w:r>
      <w:r>
        <w:rPr>
          <w:rFonts w:ascii="Times New Roman" w:hAnsi="Times New Roman" w:cs="Times New Roman"/>
          <w:iCs/>
          <w:sz w:val="22"/>
          <w:szCs w:val="22"/>
        </w:rPr>
        <w:t>; DES: D</w:t>
      </w:r>
      <w:r w:rsidRPr="00E82B4E">
        <w:rPr>
          <w:rFonts w:ascii="Times New Roman" w:hAnsi="Times New Roman" w:cs="Times New Roman"/>
          <w:iCs/>
          <w:sz w:val="22"/>
          <w:szCs w:val="22"/>
        </w:rPr>
        <w:t xml:space="preserve">rug-eluting stents; </w:t>
      </w:r>
      <w:r>
        <w:rPr>
          <w:rFonts w:ascii="Times New Roman" w:hAnsi="Times New Roman" w:cs="Times New Roman"/>
          <w:iCs/>
          <w:sz w:val="22"/>
          <w:szCs w:val="22"/>
        </w:rPr>
        <w:t>GFR: G</w:t>
      </w:r>
      <w:r w:rsidRPr="00234A2B">
        <w:rPr>
          <w:rFonts w:ascii="Times New Roman" w:hAnsi="Times New Roman" w:cs="Times New Roman"/>
          <w:iCs/>
          <w:sz w:val="22"/>
          <w:szCs w:val="22"/>
        </w:rPr>
        <w:t>lomerular filtration rate</w:t>
      </w:r>
      <w:r>
        <w:rPr>
          <w:rFonts w:ascii="Times New Roman" w:hAnsi="Times New Roman" w:cs="Times New Roman"/>
          <w:iCs/>
          <w:sz w:val="22"/>
          <w:szCs w:val="22"/>
        </w:rPr>
        <w:t xml:space="preserve">; MI: myocardial infarction; PCI: </w:t>
      </w:r>
      <w:r w:rsidRPr="00AB3EAC">
        <w:rPr>
          <w:rFonts w:ascii="Times New Roman" w:hAnsi="Times New Roman" w:cs="Times New Roman"/>
          <w:iCs/>
          <w:sz w:val="22"/>
          <w:szCs w:val="22"/>
        </w:rPr>
        <w:t>Percutaneous coronary intervention</w:t>
      </w:r>
      <w:r>
        <w:rPr>
          <w:rFonts w:ascii="Times New Roman" w:hAnsi="Times New Roman" w:cs="Times New Roman"/>
          <w:iCs/>
          <w:sz w:val="22"/>
          <w:szCs w:val="22"/>
        </w:rPr>
        <w:t xml:space="preserve">; STEMI: </w:t>
      </w:r>
      <w:r w:rsidRPr="00EB6D27">
        <w:rPr>
          <w:rFonts w:ascii="Times New Roman" w:hAnsi="Times New Roman" w:cs="Times New Roman"/>
          <w:iCs/>
          <w:sz w:val="22"/>
          <w:szCs w:val="22"/>
        </w:rPr>
        <w:t>ST-elevation MI</w:t>
      </w:r>
      <w:r>
        <w:rPr>
          <w:rFonts w:ascii="Times New Roman" w:hAnsi="Times New Roman" w:cs="Times New Roman"/>
          <w:iCs/>
          <w:sz w:val="22"/>
          <w:szCs w:val="22"/>
        </w:rPr>
        <w:t>.</w:t>
      </w:r>
    </w:p>
    <w:p w14:paraId="48778591" w14:textId="77777777" w:rsidR="009E2297" w:rsidRPr="00B04777" w:rsidRDefault="009E2297" w:rsidP="009E2297">
      <w:pPr>
        <w:pStyle w:val="NoSpacing"/>
        <w:rPr>
          <w:rFonts w:ascii="Times New Roman" w:hAnsi="Times New Roman" w:cs="Times New Roman"/>
          <w:iCs/>
          <w:lang w:val="en-GB"/>
        </w:rPr>
      </w:pPr>
      <w:r w:rsidRPr="00B04777">
        <w:rPr>
          <w:rFonts w:ascii="Times New Roman" w:hAnsi="Times New Roman" w:cs="Times New Roman"/>
          <w:iCs/>
          <w:lang w:val="en-GB"/>
        </w:rPr>
        <w:t xml:space="preserve">Abbott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Xience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family: Abbott group, Biosensors family: Biosensors Interventional Technologies Pte Ltd,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Orsiro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: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group, BS family: Boston scientific (BS) corporation, Medtronic Resolute family: Medtronic PLC, Terumo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Ultimaster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>: Terumo corporation.</w:t>
      </w:r>
    </w:p>
    <w:p w14:paraId="2C4BEF7B" w14:textId="77777777" w:rsidR="009E2297" w:rsidRPr="00B04777" w:rsidRDefault="009E2297" w:rsidP="009E2297">
      <w:pPr>
        <w:rPr>
          <w:rFonts w:ascii="Times New Roman" w:eastAsia="Times New Roman" w:hAnsi="Times New Roman" w:cs="Times New Roman"/>
          <w:kern w:val="0"/>
          <w:sz w:val="18"/>
          <w:szCs w:val="18"/>
          <w:lang w:eastAsia="sv-SE"/>
          <w14:ligatures w14:val="none"/>
        </w:rPr>
      </w:pPr>
      <w:r w:rsidRPr="00B04777">
        <w:rPr>
          <w:rFonts w:ascii="Times New Roman" w:eastAsia="Times New Roman" w:hAnsi="Times New Roman" w:cs="Times New Roman"/>
          <w:kern w:val="0"/>
          <w:sz w:val="18"/>
          <w:szCs w:val="18"/>
          <w:lang w:eastAsia="sv-SE"/>
          <w14:ligatures w14:val="none"/>
        </w:rPr>
        <w:br w:type="page"/>
      </w:r>
    </w:p>
    <w:p w14:paraId="782F196C" w14:textId="5E20B4F0" w:rsidR="009E2297" w:rsidRPr="00B04777" w:rsidRDefault="009E2297" w:rsidP="009E2297">
      <w:pPr>
        <w:pStyle w:val="NormalWeb"/>
        <w:shd w:val="clear" w:color="auto" w:fill="FFFFFF"/>
        <w:rPr>
          <w:b/>
          <w:bCs/>
          <w:lang w:val="en-GB"/>
        </w:rPr>
      </w:pPr>
      <w:r w:rsidRPr="00B04777">
        <w:rPr>
          <w:b/>
          <w:bCs/>
          <w:lang w:val="en-GB"/>
        </w:rPr>
        <w:lastRenderedPageBreak/>
        <w:t xml:space="preserve">Supplementary Figure </w:t>
      </w:r>
      <w:r w:rsidR="007402D3">
        <w:rPr>
          <w:b/>
          <w:bCs/>
          <w:lang w:val="en-GB"/>
        </w:rPr>
        <w:t>S</w:t>
      </w:r>
      <w:r w:rsidRPr="00B04777">
        <w:rPr>
          <w:b/>
          <w:bCs/>
          <w:lang w:val="en-GB"/>
        </w:rPr>
        <w:t>1</w:t>
      </w:r>
    </w:p>
    <w:p w14:paraId="41EF38F9" w14:textId="41FB0FA7" w:rsidR="009E2297" w:rsidRPr="00815AB6" w:rsidRDefault="002C564C" w:rsidP="00815AB6">
      <w:pPr>
        <w:pStyle w:val="NormalWeb"/>
        <w:shd w:val="clear" w:color="auto" w:fill="FFFFFF"/>
        <w:jc w:val="center"/>
        <w:rPr>
          <w:lang w:val="en-GB"/>
        </w:rPr>
      </w:pPr>
      <w:r w:rsidRPr="00815AB6">
        <w:rPr>
          <w:noProof/>
          <w:highlight w:val="yellow"/>
          <w:lang w:val="en-GB"/>
        </w:rPr>
        <w:t>Supplementary</w:t>
      </w:r>
      <w:r w:rsidR="00815AB6" w:rsidRPr="00815AB6">
        <w:rPr>
          <w:noProof/>
          <w:highlight w:val="yellow"/>
          <w:lang w:val="en-GB"/>
        </w:rPr>
        <w:t>_figure1.jpg</w:t>
      </w:r>
    </w:p>
    <w:p w14:paraId="1169824D" w14:textId="77777777" w:rsidR="009E2297" w:rsidRPr="00673094" w:rsidRDefault="009E2297" w:rsidP="009E2297">
      <w:pPr>
        <w:pStyle w:val="NormalWeb"/>
        <w:shd w:val="clear" w:color="auto" w:fill="FFFFFF"/>
        <w:rPr>
          <w:sz w:val="22"/>
          <w:szCs w:val="22"/>
          <w:lang w:val="en-GB"/>
        </w:rPr>
      </w:pPr>
      <w:r w:rsidRPr="00673094">
        <w:rPr>
          <w:sz w:val="22"/>
          <w:szCs w:val="22"/>
          <w:lang w:val="en-GB"/>
        </w:rPr>
        <w:t>Footnote:</w:t>
      </w:r>
      <w:r w:rsidRPr="00673094">
        <w:rPr>
          <w:b/>
          <w:bCs/>
          <w:sz w:val="22"/>
          <w:szCs w:val="22"/>
          <w:lang w:val="en-GB"/>
        </w:rPr>
        <w:t xml:space="preserve"> </w:t>
      </w:r>
      <w:r w:rsidRPr="003F052A">
        <w:rPr>
          <w:b/>
          <w:bCs/>
          <w:sz w:val="22"/>
          <w:szCs w:val="22"/>
          <w:lang w:val="en-GB"/>
        </w:rPr>
        <w:t>Standardized % bias across covariates</w:t>
      </w:r>
      <w:r w:rsidRPr="00673094">
        <w:rPr>
          <w:sz w:val="22"/>
          <w:szCs w:val="22"/>
          <w:lang w:val="en-GB"/>
        </w:rPr>
        <w:t>.</w:t>
      </w:r>
      <w:r w:rsidRPr="00673094">
        <w:rPr>
          <w:i/>
          <w:iCs/>
          <w:sz w:val="22"/>
          <w:szCs w:val="22"/>
          <w:lang w:val="en-GB"/>
        </w:rPr>
        <w:t xml:space="preserve"> X-axis: Absolute standardised mean difference. Y-axis: Covariates. "All" (open circles): </w:t>
      </w:r>
      <w:r>
        <w:rPr>
          <w:i/>
          <w:iCs/>
          <w:sz w:val="22"/>
          <w:szCs w:val="22"/>
          <w:lang w:val="en-GB"/>
        </w:rPr>
        <w:t>S</w:t>
      </w:r>
      <w:r w:rsidRPr="00673094">
        <w:rPr>
          <w:i/>
          <w:iCs/>
          <w:sz w:val="22"/>
          <w:szCs w:val="22"/>
          <w:lang w:val="en-GB"/>
        </w:rPr>
        <w:t>tandardised differences before matching. "Matched" (solid dots):</w:t>
      </w:r>
      <w:r>
        <w:rPr>
          <w:i/>
          <w:iCs/>
          <w:sz w:val="22"/>
          <w:szCs w:val="22"/>
          <w:lang w:val="en-GB"/>
        </w:rPr>
        <w:t xml:space="preserve"> S</w:t>
      </w:r>
      <w:r w:rsidRPr="00673094">
        <w:rPr>
          <w:i/>
          <w:iCs/>
          <w:sz w:val="22"/>
          <w:szCs w:val="22"/>
          <w:lang w:val="en-GB"/>
        </w:rPr>
        <w:t>tandardised differences after applying matching.</w:t>
      </w:r>
    </w:p>
    <w:p w14:paraId="17B86F49" w14:textId="77777777" w:rsidR="009E2297" w:rsidRDefault="009E2297" w:rsidP="009E2297"/>
    <w:p w14:paraId="25F16993" w14:textId="77777777" w:rsidR="009E2297" w:rsidRDefault="009E229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903D1A" w14:textId="27CA40F1" w:rsidR="00B95D3F" w:rsidRPr="00B04777" w:rsidRDefault="00B95D3F" w:rsidP="00B95D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4777">
        <w:rPr>
          <w:rFonts w:ascii="Times New Roman" w:hAnsi="Times New Roman" w:cs="Times New Roman"/>
          <w:b/>
          <w:bCs/>
        </w:rPr>
        <w:t xml:space="preserve">Table </w:t>
      </w:r>
      <w:r w:rsidR="007402D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 A</w:t>
      </w:r>
      <w:r w:rsidRPr="00B04777">
        <w:rPr>
          <w:rFonts w:ascii="Times New Roman" w:hAnsi="Times New Roman" w:cs="Times New Roman"/>
        </w:rPr>
        <w:t xml:space="preserve">. Baseline characteristics </w:t>
      </w:r>
      <w:r>
        <w:rPr>
          <w:rFonts w:ascii="Times New Roman" w:hAnsi="Times New Roman" w:cs="Times New Roman"/>
        </w:rPr>
        <w:t>of patient eligible for “Definite stent thrombosis” landmark analysis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873"/>
        <w:gridCol w:w="1358"/>
        <w:gridCol w:w="1418"/>
        <w:gridCol w:w="1134"/>
      </w:tblGrid>
      <w:tr w:rsidR="00B95D3F" w:rsidRPr="00B04777" w14:paraId="0B4B0C8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C04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Patient-level 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0F4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19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80C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124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7EFE217A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D34E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0D7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81A4C" w14:textId="05FEBB4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303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59274" w14:textId="364E661C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558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0328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736FE78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7425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atient demograph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A3CD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91A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8687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5FB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06A973E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461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clusion tim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DFC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1-201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62724" w14:textId="4A28D7D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82 (29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847C0" w14:textId="1BEE194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27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56905" w14:textId="184C39B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D9163D" w:rsidRPr="00B04777" w14:paraId="69CD5568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08B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B44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16A3A" w14:textId="3F4E1C0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7 (38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509C4" w14:textId="32964BD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9 (3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5DB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B8FC773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25BA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2426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5-20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B0AA4" w14:textId="4AE8C81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24 (32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41484" w14:textId="5F5097F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8 (35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3C4C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71AD478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36E7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2272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494B5" w14:textId="31E2730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7 (10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798433" w14:textId="576402B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8 (11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D164F5" w14:textId="32C966F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D9163D" w:rsidRPr="00B04777" w14:paraId="4298010B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5F06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 ≥ 80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5C14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053477" w14:textId="73802A4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6 (3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BA6105" w14:textId="16E3057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8C199" w14:textId="1E55831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D9163D" w:rsidRPr="00B04777" w14:paraId="43B914B4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E39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x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83C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3290E" w14:textId="5191FF0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5 (81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0AEE07" w14:textId="68F1F0A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49 (80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5A6A9E" w14:textId="24A9541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</w:tr>
      <w:tr w:rsidR="00D9163D" w:rsidRPr="00B04777" w14:paraId="187E56D6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070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moking sta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200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moke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00D1" w14:textId="0F0AC22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5 (42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D1BF4" w14:textId="2AC731E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5 (43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4B29" w14:textId="36D3302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D9163D" w:rsidRPr="00B04777" w14:paraId="1523435A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1BA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62D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mo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04432" w14:textId="5EEC41C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23 (3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2DCC" w14:textId="28A567A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3 (35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B9B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2D069C4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B8B1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2EDE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tive smok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EACBC" w14:textId="6C86807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14 (24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58A15" w14:textId="7EFBD07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4 (21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1EFCA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3FC14B0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653C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omorbiditie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8CF6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B8D77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FBE0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A412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A1017AE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7522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betes Melli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BED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F1371D" w14:textId="284E137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3 (15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C3ACA" w14:textId="564D350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2 (16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C81665" w14:textId="6AF889B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D9163D" w:rsidRPr="00B04777" w14:paraId="4220FB9C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932C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912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453F22" w14:textId="5BC7029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60 (20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93D245" w14:textId="7CBB835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1 (21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F66F85" w14:textId="40AB9A8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D9163D" w:rsidRPr="00B04777" w14:paraId="19C72E21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175A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lipidaemi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B434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21E04" w14:textId="1254A7D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5 (41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66402" w14:textId="54B747F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45 (43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7716C" w14:textId="16514B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D9163D" w:rsidRPr="00B04777" w14:paraId="631791AE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15F1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rt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8AFB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91310" w14:textId="47C8E18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 (1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4D06A9" w14:textId="0081EFD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053D91" w14:textId="13D9AF4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D9163D" w:rsidRPr="00B04777" w14:paraId="0648AFC8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AE4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nal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6D37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BC890" w14:textId="2125A01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9FC9A" w14:textId="3B7B764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C73F0" w14:textId="0A752A7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D9163D" w:rsidRPr="00B04777" w14:paraId="2B0AEBC9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4D38" w14:textId="543DC2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Estimated GFR, </w:t>
            </w:r>
            <w:r w:rsidR="000266D2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ml/min/1,73</w:t>
            </w:r>
            <w:r w:rsidR="000266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="000266D2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²)</w:t>
            </w:r>
            <w:r w:rsidR="000266D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34B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1FC03" w14:textId="4BEA0C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.0 (20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DED75" w14:textId="6CECFBC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8.9 (22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B90B3" w14:textId="5A841D9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D9163D" w:rsidRPr="00B04777" w14:paraId="7634F6B5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43FC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trok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0AE1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F42DB5" w14:textId="1970265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8 (2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A41D0" w14:textId="7E7A999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0B7FDD" w14:textId="4062F71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D9163D" w:rsidRPr="00B04777" w14:paraId="4B47E34E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96B2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0722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780AE" w14:textId="2FAF1BD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10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40767D" w14:textId="6BCB7D5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6 (13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0E8D19" w14:textId="7895417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D9163D" w:rsidRPr="00B04777" w14:paraId="0AD34C0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E7FE6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1791C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41643F" w14:textId="10FD1C45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 (12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FD1FA" w14:textId="593232CB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15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73EDD" w14:textId="75D38AA2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D9163D" w:rsidRPr="00B04777" w14:paraId="725A3209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759D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CAB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D7B2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A1A94" w14:textId="4F7A507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 (1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A54F8" w14:textId="226E3A4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4A6038" w14:textId="79BD929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D9163D" w:rsidRPr="00B04777" w14:paraId="20AFCB0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E807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ocedural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38FE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3701E" w14:textId="78ADE04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3 (15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136BE" w14:textId="4181146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2 (16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FD00" w14:textId="0FF77CF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</w:tr>
      <w:tr w:rsidR="00D9163D" w:rsidRPr="00B04777" w14:paraId="20D49014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D5A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dic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58C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ble CAD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27E6" w14:textId="34EEEED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4 (27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29472" w14:textId="4D4EAEC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27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5B6DA" w14:textId="5E9443B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D9163D" w:rsidRPr="00B04777" w14:paraId="4F7FC6F0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22A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8D9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stable angi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2F7A" w14:textId="78F59BA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68 (2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12FC4" w14:textId="0160C13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20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240E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E5E6CAD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BEE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817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5E098" w14:textId="77E11E5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7 (2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CE55" w14:textId="1255D4C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5 (2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965A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5D161CE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DF9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82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5043B" w14:textId="01D0041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2 (19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02A24" w14:textId="243A02F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1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D97B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022AEAA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1E30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EFFB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F52C02" w14:textId="60903C9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 (4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60D5C" w14:textId="187201B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3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5B6AF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967D0D5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3870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trast volume (ml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C8A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E7AB9" w14:textId="68B8A98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8.7 (77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6CCB2" w14:textId="0F4CE7B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0.4 (73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79910" w14:textId="1462A72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163D" w:rsidRPr="00B04777" w14:paraId="0BA59E92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42F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terial acces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69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dial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7E086" w14:textId="27B47D0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29 (94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D344B" w14:textId="522D764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6 (92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0340" w14:textId="351F112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D9163D" w:rsidRPr="00B04777" w14:paraId="5A3A73BC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054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90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mo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442C4" w14:textId="03E1E81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1 (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5D61" w14:textId="0C90F1C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 (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159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9B8521D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6D56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4BB2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CF454" w14:textId="2F972C3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660B97" w14:textId="55880F2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D767D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B985350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311A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 of intracoronary imagin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91BD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ED0D32" w14:textId="5FBAF8F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8 (18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202310" w14:textId="22EE818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19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DE5DF" w14:textId="32EC422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D9163D" w:rsidRPr="00B04777" w14:paraId="0B5BA355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D97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giographic finding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577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vessel diseas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B6B61" w14:textId="2CB1D24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54 (65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36692" w14:textId="3CDC523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2 (66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ABF4" w14:textId="6B4B0E2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D9163D" w:rsidRPr="00B04777" w14:paraId="659BC46F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B8B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01B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vessel dis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818F6" w14:textId="396BBA6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0 (2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477F" w14:textId="74DAC40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2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D9A7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F80ABE7" w14:textId="77777777" w:rsidTr="00B95D3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BC42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18A6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3 vessel disease and/or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disea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9750A9" w14:textId="079F2CB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8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E228F" w14:textId="0084339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 (8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80A68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3465722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4FC59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umber of stents, mean (SD)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5BF15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5AADD" w14:textId="6ABBF508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B88C1F" w14:textId="47B41131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43EB3" w14:textId="62046F9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65</w:t>
            </w:r>
          </w:p>
        </w:tc>
      </w:tr>
      <w:tr w:rsidR="00D9163D" w:rsidRPr="00B04777" w14:paraId="2F968A8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8981B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plete revasculariz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2964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B4C13" w14:textId="5F392E0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32 (86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F25689" w14:textId="2FA76AE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2 (88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EE9352" w14:textId="44BE02A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</w:tr>
      <w:tr w:rsidR="00B95D3F" w:rsidRPr="00B04777" w14:paraId="67000BB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E344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edications prior to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8D86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D2688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016BD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93250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7E714D0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DDEE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CBD3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513B9" w14:textId="4CE44B6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20 (32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26106" w14:textId="6D2CAE7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3 (34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0DB3B" w14:textId="662CF59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9163D" w:rsidRPr="00B04777" w14:paraId="73A03F30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6659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2Y12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5057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E6583" w14:textId="65D6D29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10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94BE7" w14:textId="7D5A975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 (10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A19365" w14:textId="176BE6C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D9163D" w:rsidRPr="00B04777" w14:paraId="35540CFC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508C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ti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F7DC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85ACA" w14:textId="2182215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09 (31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DFACA8" w14:textId="1846ACE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35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EF887E" w14:textId="6A64C62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D9163D" w:rsidRPr="00B04777" w14:paraId="2B5CB423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2F6C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-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812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4F881" w14:textId="3712C00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8 (28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E5B4F" w14:textId="655CA72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32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1B580" w14:textId="2E8647C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</w:t>
            </w:r>
          </w:p>
        </w:tc>
      </w:tr>
      <w:tr w:rsidR="00D9163D" w:rsidRPr="00B04777" w14:paraId="29BBF608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64E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B/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Ei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CE1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A178EB" w14:textId="707BB23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9 (26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A89A4E" w14:textId="5470F8E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5 (27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344807" w14:textId="0D0927E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</w:tr>
      <w:tr w:rsidR="00D9163D" w:rsidRPr="00B04777" w14:paraId="5A721D9E" w14:textId="77777777" w:rsidTr="00B95D3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614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cium channel 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3C35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A419D" w14:textId="334CCA6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14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40FC9" w14:textId="23FD59B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 (12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E4D23" w14:textId="4968615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B95D3F" w:rsidRPr="00B04777" w14:paraId="5E0CF7F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E7116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-level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4C3C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26F40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C380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E916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7A53F83D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230A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62242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12CF8E" w14:textId="3FF06D0E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807E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517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14211" w14:textId="05AD3923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807E7A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770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06AF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6EDBBC4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67480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Lesion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3F95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C201B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871F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807B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145245C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7ED40693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lo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0D3A8D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lesio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18C0485" w14:textId="498BFDAF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963F3B" w14:textId="1A900961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4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476E7" w14:textId="22C489CF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07E7A" w:rsidRPr="00B04777" w14:paraId="4B11274B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34C80B2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18F2017C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gramEnd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proximal les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72FBD34" w14:textId="68E78D2F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3 (35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7A2E7D" w14:textId="16202CC0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72 (35.3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3562688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253C1D56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D33B2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755307F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al lesion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324323" w14:textId="6B619212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78 (64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468F19" w14:textId="192DB1F4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5 (64.3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EC95D1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089AA59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E3E3EBE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classifi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F9B1FB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A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2D8B13" w14:textId="0910A966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8.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3D4E24" w14:textId="5F3F53AB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2 (9.4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B86AF" w14:textId="1B79A802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807E7A" w:rsidRPr="00B04777" w14:paraId="5515A94C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FD06129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82C35AA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B1-B2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3139773" w14:textId="252F02E2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90 (65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1A5BE57" w14:textId="178E6DBF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7 (65.8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E83E5D9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586B31AA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B0C9F01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E3CAD65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C or B1-B2 with bifurcat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8D4F933" w14:textId="4E1503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93 (25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68D699" w14:textId="1732C639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0 (24.7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9FD607C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5CB8702D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5D1E93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6AC2BF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DEEF5" w14:textId="11EB31F5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84F11C" w14:textId="06E82ECB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22C3A4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50BC43C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B4431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7EB3E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889F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2D6B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558C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6EE738C9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20A6E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diameter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6FA92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7A05C" w14:textId="25D92E4B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FC3C8" w14:textId="17D1B39D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2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F6D21B" w14:textId="62E442A2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07E7A" w:rsidRPr="00B04777" w14:paraId="083F224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A7533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length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EFADE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B1295" w14:textId="69DD2E52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.7 (8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4A23D" w14:textId="6546E816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.9 (6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0DC45" w14:textId="6C428E33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807E7A" w:rsidRPr="00B04777" w14:paraId="4723B64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3B8A3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Use of 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ostdilation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F4F29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AC9ACE" w14:textId="50561E2E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47 (36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BBB28A" w14:textId="12D0BAE2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6 (64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D52F1" w14:textId="6C9E205A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07E7A" w:rsidRPr="00B04777" w14:paraId="2C67142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0157E24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name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950093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Matrix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43C48B" w14:textId="094C1C01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 (3.3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D7EABB" w14:textId="47DAF6DA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54C06D" w14:textId="363CF4A5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807E7A" w:rsidRPr="00B04777" w14:paraId="2471328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97CF975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1A7AB674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Prime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0B63569" w14:textId="5B82238C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 (0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92C02F8" w14:textId="2A9AA83F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87AA74E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605B3064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5AD358C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0EC0C09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A967661" w14:textId="0A35526E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9486185" w14:textId="3AA7FBC3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8D2217A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0EFEE6A6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55C5BD3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33B6BEA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Integrit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9A7EE09" w14:textId="59722B59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3 (23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A63BD0A" w14:textId="0BF5E86D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580685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07BA322F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3E328F9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1CA7BAEA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tronik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Orsiro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9BA7068" w14:textId="73E25112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8 (6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07737F9" w14:textId="4C4D1793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8AB1E67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18DA8BB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D23E39C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4DF836E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Abbott ABSORB BV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DC1EFCB" w14:textId="448E3BCB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1940F9" w14:textId="1F98A8F9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70 (10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7DE5E76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404F9FDD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32EC3D3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41B2F0D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 Plu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1E8BE72" w14:textId="3E972436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8 (3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8DEE225" w14:textId="4754F798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9969144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6A56B402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B4CA09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7B79290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pedition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87E693E" w14:textId="21AB631A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10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4983B93" w14:textId="4705B0F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325E41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5147351D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B44AD1C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4B1D2BB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Premier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4EE1552" w14:textId="4062C960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6 (24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B4A5E8" w14:textId="28D432F4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94D9B30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17D33C92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3CD679D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A0CAFD9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Synerg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3C3126B" w14:textId="6FB394A0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8 (11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A64CA3" w14:textId="5759C418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FD70B25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6964816A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DC77460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7C8375B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Terumo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Ultimaster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700658B" w14:textId="29C4C43B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 (2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4443E9" w14:textId="7CA8DA68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6EE2740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7890BF80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FC59E11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B4DD4DB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freedom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3EBB7DE" w14:textId="74CFB2DA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4F97F1D" w14:textId="5F0D44C3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28E4F9C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483ECB34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40F9BAA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5D3C6DD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Ony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880DAA8" w14:textId="1B13D884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8 (11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515F16" w14:textId="6365F41A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6B992B9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807E7A" w:rsidRPr="00B04777" w14:paraId="331AC07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065771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A5563D2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8E313A2" w14:textId="59527378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74E501" w14:textId="4B249D42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181FEDA" w14:textId="77777777" w:rsidR="00807E7A" w:rsidRPr="00B04777" w:rsidRDefault="00807E7A" w:rsidP="00807E7A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4BA7565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69C2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2495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50E3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110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FAE8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6DA85DFC" w14:textId="77777777" w:rsidR="00B95D3F" w:rsidRPr="00B04777" w:rsidRDefault="00B95D3F" w:rsidP="00B95D3F">
      <w:pPr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 w:rsidRPr="00B04777">
        <w:rPr>
          <w:rFonts w:ascii="Times New Roman" w:hAnsi="Times New Roman" w:cs="Times New Roman"/>
          <w:iCs/>
          <w:sz w:val="22"/>
          <w:szCs w:val="22"/>
        </w:rPr>
        <w:lastRenderedPageBreak/>
        <w:t xml:space="preserve">Footnote: Categorical variables: </w:t>
      </w:r>
      <w:proofErr w:type="gramStart"/>
      <w:r w:rsidRPr="00B04777">
        <w:rPr>
          <w:rFonts w:ascii="Times New Roman" w:hAnsi="Times New Roman" w:cs="Times New Roman"/>
          <w:iCs/>
          <w:sz w:val="22"/>
          <w:szCs w:val="22"/>
        </w:rPr>
        <w:t>Count(</w:t>
      </w:r>
      <w:proofErr w:type="gramEnd"/>
      <w:r w:rsidRPr="00B04777">
        <w:rPr>
          <w:rFonts w:ascii="Times New Roman" w:hAnsi="Times New Roman" w:cs="Times New Roman"/>
          <w:iCs/>
          <w:sz w:val="22"/>
          <w:szCs w:val="22"/>
        </w:rPr>
        <w:t>Percentage).</w:t>
      </w:r>
    </w:p>
    <w:p w14:paraId="6F2A7B97" w14:textId="77777777" w:rsidR="00B95D3F" w:rsidRPr="00B04777" w:rsidRDefault="00B95D3F" w:rsidP="00B95D3F">
      <w:pPr>
        <w:pStyle w:val="NoSpacing"/>
        <w:rPr>
          <w:rFonts w:ascii="Times New Roman" w:hAnsi="Times New Roman" w:cs="Times New Roman"/>
          <w:iCs/>
          <w:lang w:val="en-GB"/>
        </w:rPr>
      </w:pPr>
      <w:r w:rsidRPr="00B04777">
        <w:rPr>
          <w:rFonts w:ascii="Times New Roman" w:hAnsi="Times New Roman" w:cs="Times New Roman"/>
          <w:iCs/>
          <w:lang w:val="en-GB"/>
        </w:rPr>
        <w:t xml:space="preserve">Abbott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Xience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family: Abbott group, Biosensors family: Biosensors Interventional Technologies Pte Ltd,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Orsiro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: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group, BS family: Boston scientific (BS) corporation, Medtronic Resolute family: Medtronic PLC, Terumo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Ultimaster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>: Terumo corporation.</w:t>
      </w:r>
    </w:p>
    <w:p w14:paraId="0987DB2F" w14:textId="1FFE32A7" w:rsidR="00B95D3F" w:rsidRDefault="00B95D3F">
      <w:r>
        <w:br w:type="page"/>
      </w:r>
    </w:p>
    <w:p w14:paraId="28BFB2AB" w14:textId="152A2AA8" w:rsidR="00B95D3F" w:rsidRPr="00B04777" w:rsidRDefault="00B95D3F" w:rsidP="00B95D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4777">
        <w:rPr>
          <w:rFonts w:ascii="Times New Roman" w:hAnsi="Times New Roman" w:cs="Times New Roman"/>
          <w:b/>
          <w:bCs/>
        </w:rPr>
        <w:t xml:space="preserve">Table </w:t>
      </w:r>
      <w:r w:rsidR="007402D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 B</w:t>
      </w:r>
      <w:r w:rsidRPr="00B04777">
        <w:rPr>
          <w:rFonts w:ascii="Times New Roman" w:hAnsi="Times New Roman" w:cs="Times New Roman"/>
        </w:rPr>
        <w:t xml:space="preserve">. Baseline characteristics </w:t>
      </w:r>
      <w:r>
        <w:rPr>
          <w:rFonts w:ascii="Times New Roman" w:hAnsi="Times New Roman" w:cs="Times New Roman"/>
        </w:rPr>
        <w:t>of patient eligible for “Target lesion revascularization” landmark analysis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873"/>
        <w:gridCol w:w="1358"/>
        <w:gridCol w:w="1418"/>
        <w:gridCol w:w="1134"/>
      </w:tblGrid>
      <w:tr w:rsidR="00B95D3F" w:rsidRPr="00B04777" w14:paraId="1C919E4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083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Patient-level 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D5E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5B7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347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3DD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484D0938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026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5D44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D7DBD" w14:textId="7D3CFCE6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273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D7C3F" w14:textId="657B43F8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541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46CC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51D5B1F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92C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atient demograph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658D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490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DADC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02DB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080E2DC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782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clusion tim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C8A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1-201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BE5D6" w14:textId="12F98B5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3 (29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D2DAB" w14:textId="0A628D9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3 (26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B463" w14:textId="01DE108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D9163D" w:rsidRPr="00B04777" w14:paraId="2C70CCF6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0AA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B7A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744FB" w14:textId="3F2BDF0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86 (3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E48EC" w14:textId="111727C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3 (3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434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DA10C88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3C39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484D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5-20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8793B" w14:textId="405D8B7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4 (32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1F9976" w14:textId="5FBBC7A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5 (36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4F133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685E70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A984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15BC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99ACF" w14:textId="41E6CB0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7 (10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84CAAB" w14:textId="4E06927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8 (11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FE94D" w14:textId="6D2DECC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D9163D" w:rsidRPr="00B04777" w14:paraId="549475E6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7F8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 ≥ 80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67B7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C9C38" w14:textId="15E11FF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F1C518" w14:textId="78948E9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22FEC4" w14:textId="762E14D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</w:tr>
      <w:tr w:rsidR="00D9163D" w:rsidRPr="00B04777" w14:paraId="325FCD7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EA7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x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F4D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71614" w14:textId="60E3210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43 (81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6D0A9" w14:textId="0475D83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36 (80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DFC39A" w14:textId="37F3857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</w:tr>
      <w:tr w:rsidR="00D9163D" w:rsidRPr="00B04777" w14:paraId="14E4A1C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95B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moking sta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6F0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moke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8730C" w14:textId="145368B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1 (41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26C9A" w14:textId="5EE5097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5 (42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103B" w14:textId="13A859D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D9163D" w:rsidRPr="00B04777" w14:paraId="421E8E06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B40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1F4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mo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D3DC" w14:textId="3C8C725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5 (33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7132" w14:textId="730C360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1 (3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4F9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DBD957A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B4AE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662A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tive smok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28FFC" w14:textId="36814EA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07 (24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8A73B0" w14:textId="19B3720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20.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85092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3CA5DF9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C67D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omorbiditie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C9CE4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FB1B6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8609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7E76F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560340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F1D6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betes Melli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82D8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172221" w14:textId="6A4FF7A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4 (15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52B86" w14:textId="18DC09E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6 (15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37DDC" w14:textId="4C75772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D9163D" w:rsidRPr="00B04777" w14:paraId="47FAA76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8682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06CD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DB8729" w14:textId="5169EE6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48 (19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D05B0" w14:textId="67EB1B2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8 (21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3009F4" w14:textId="417DF3D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D9163D" w:rsidRPr="00B04777" w14:paraId="27545AC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615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lipidaemi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6774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9EB2E" w14:textId="1801952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9 (40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01323" w14:textId="0FC36BD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6 (43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0AEDDE" w14:textId="570C977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D9163D" w:rsidRPr="00B04777" w14:paraId="53408C3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6B2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rt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B398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9A888C" w14:textId="191C200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5258C" w14:textId="6704836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E38A9" w14:textId="3332EE3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D9163D" w:rsidRPr="00B04777" w14:paraId="665D035C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747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nal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2ECD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3D8A1" w14:textId="43E9E3B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8A7613" w14:textId="7ED0AEC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08BB8" w14:textId="26CCF77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D9163D" w:rsidRPr="00B04777" w14:paraId="7DEF4D16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6C162" w14:textId="6120483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Estimated GFR,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ml/min/1,73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²)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581B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E8E17" w14:textId="203E192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.0 (20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EDFA2B" w14:textId="095791E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.0 (22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34086" w14:textId="7F84651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D9163D" w:rsidRPr="00B04777" w14:paraId="1E28C22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413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trok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07B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FDEEC" w14:textId="152702F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 (2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80AD4" w14:textId="14A98EE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545409" w14:textId="47DB1CB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D9163D" w:rsidRPr="00B04777" w14:paraId="510A00B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0BD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ECBC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CBCF4" w14:textId="3BE95D3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10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9BBCE" w14:textId="02A8E9E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1 (13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6752C" w14:textId="2523341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D9163D" w:rsidRPr="00B04777" w14:paraId="2DD31F1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C92DD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14D8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381082" w14:textId="52922E06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 (12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E0440" w14:textId="4CFC7A97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14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5C77F" w14:textId="0CF7C79A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</w:tr>
      <w:tr w:rsidR="00D9163D" w:rsidRPr="00B04777" w14:paraId="4C2719F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D7C6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CAB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AE96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876F9" w14:textId="18B1232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D8F99C" w14:textId="5E9D8E1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1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CB6A2" w14:textId="5D5FFD4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  <w:tr w:rsidR="00B95D3F" w:rsidRPr="00B04777" w14:paraId="06D52BD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C5D5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ocedural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5C46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D39B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796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CEAB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9367D8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F49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dic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0C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ble CAD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6A827" w14:textId="5903ADF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4 (27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DA76E" w14:textId="7D36E60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7 (27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CD078" w14:textId="3E2384F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D9163D" w:rsidRPr="00B04777" w14:paraId="0B51D1D3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BB5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F54D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stable angi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5D010" w14:textId="73AFE8B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7 (2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AC22" w14:textId="3E7EB1A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2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788A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4EAC848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41C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422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3F4F5" w14:textId="1D724E5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2 (2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3657" w14:textId="4533AD4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8 (29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6918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C753439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47E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2E6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DBB1B" w14:textId="6A8A6E0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48 (1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FB46F" w14:textId="5BACE7F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1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AD9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CB793C1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15BA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5F38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5D58EB" w14:textId="134B3F7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 (4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28EA0B" w14:textId="48CE076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3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7641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B21E18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C53B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trast volume (ml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37B7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73D5ED" w14:textId="22FDDD9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8.8 (77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2B532" w14:textId="002AE36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9.5 (71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E1FAC" w14:textId="08623EA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163D" w:rsidRPr="00B04777" w14:paraId="124EF7D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BBE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terial acces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62A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dial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FF6E" w14:textId="3C09956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01 (94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3F97A" w14:textId="56B4B23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1 (92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80FC" w14:textId="6D26194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D9163D" w:rsidRPr="00B04777" w14:paraId="06404989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116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47B6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mo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30F2" w14:textId="69A3F00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9 (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A5A8" w14:textId="513C7B3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9 (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7ED8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4B21C63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B90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0EF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8C4BD6" w14:textId="1850913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46215D" w14:textId="65DF3AA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AD7B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8A4EB5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7CF7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 of intracoronary imagin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F4D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06F7BB" w14:textId="3FD9EC7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1 (18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AA50A" w14:textId="2650616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19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7A3DE3" w14:textId="74B46DC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D9163D" w:rsidRPr="00B04777" w14:paraId="182A254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D4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giographic finding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95E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vessel diseas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747E" w14:textId="48E527B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36 (65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5DABE" w14:textId="1A31740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3 (67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5841D" w14:textId="763CA3C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D9163D" w:rsidRPr="00B04777" w14:paraId="6F0DEF31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E47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59E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vessel dis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2486F" w14:textId="0F64F45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31 (2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1A49C" w14:textId="2EFDC99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2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4F02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D20B57E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E21A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D473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3 vessel disease and/or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disea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215953" w14:textId="592AF9C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8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6CB146" w14:textId="60BDE87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 (8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9A87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B0D7D00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FA1E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umber of stents, mean (SD)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3E46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6D2A90" w14:textId="708B0F04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06C189" w14:textId="21CBEFBC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B7BE8" w14:textId="27B8CCB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D9163D" w:rsidRPr="00B04777" w14:paraId="3AF8ACBC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813D4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plete revasculariz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194D5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926C5" w14:textId="7791BAD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08 (87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1152DE" w14:textId="2CBA368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82 (89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A4FFDE" w14:textId="7EC9CFB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B95D3F" w:rsidRPr="00B04777" w14:paraId="7FD092A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076DE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edications prior to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02D4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6E2E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5A878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0E7CA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0F1593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783F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461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4A6F8" w14:textId="239EF25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05 (31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46493D" w14:textId="23C4032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5 (34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49E80" w14:textId="31BA635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D9163D" w:rsidRPr="00B04777" w14:paraId="5F64D32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835C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2Y12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C50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D021F" w14:textId="568298F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10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0726AB" w14:textId="6B33F03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4 (10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34BEF" w14:textId="42931A5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D9163D" w:rsidRPr="00B04777" w14:paraId="1B88CB8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973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ti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46E2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29F17" w14:textId="206643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97 (31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7E15CA" w14:textId="0E36E72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8 (34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6B774" w14:textId="6B4D879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  <w:tr w:rsidR="00D9163D" w:rsidRPr="00B04777" w14:paraId="09DBC3F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297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-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8BCD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227F4" w14:textId="1858C62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6 (28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381ED" w14:textId="20B7063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3 (32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C231C" w14:textId="28760E0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</w:tr>
      <w:tr w:rsidR="00D9163D" w:rsidRPr="00B04777" w14:paraId="139EAF7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7A1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B/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Ei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A41C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2B754B" w14:textId="5403DB4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35 (26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FA906" w14:textId="3301403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8 (27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3F86F" w14:textId="520941A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D9163D" w:rsidRPr="00B04777" w14:paraId="6204D89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D31D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cium channel 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E740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26FA3A" w14:textId="48280B3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13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5A654D" w14:textId="43441B1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8 (12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ED19D5" w14:textId="26D146A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B95D3F" w:rsidRPr="00B04777" w14:paraId="1E35A48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52AD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-level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7A213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5A5A4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475C2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A7C4C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43EDAC9C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F5571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19C50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A74FB7" w14:textId="37AE3E78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477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9FA98" w14:textId="41B8763F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738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FF79B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2A595CC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3C6E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Lesion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314F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726C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17C09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43427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5C90DC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4149ACD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lo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79815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lesio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62AA89" w14:textId="1519C71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3526C1" w14:textId="18F6ED2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4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1CA3EB" w14:textId="53F5F04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D9163D" w:rsidRPr="00B04777" w14:paraId="2BE9541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21F62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AED88F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gramEnd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proximal les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5AB5DBF" w14:textId="1D0FA33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8 (35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3813D8" w14:textId="7BF5637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9 (35.1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45E2CC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6D7B60B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4BE93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3EF4A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al lesion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C159D" w14:textId="0FF6FC4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53 (64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16004D" w14:textId="1138A39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6 (64.5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1662C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AB8188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C6FB0B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classifi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3DB4BD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A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F8B459" w14:textId="44E84DA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8.9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2B73E0" w14:textId="1EF857F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1 (9.6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94566" w14:textId="3854479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D9163D" w:rsidRPr="00B04777" w14:paraId="275D313C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392791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53B629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B1-B2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241CD10" w14:textId="144B856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64 (65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164BDF9" w14:textId="3048E16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86 (65.9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0D8C72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548F2FD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D368D4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0D5FB3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C or B1-B2 with bifurcat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C1419F7" w14:textId="76FC46B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81 (25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A350B99" w14:textId="4730F46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0 (24.4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00AB18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544A2EC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9EAC2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40132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2B08FF" w14:textId="3C1DEAA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04EBF7" w14:textId="62C0594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DD279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69A210E9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B141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AFC1A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5F09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0B125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CC674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F8C6376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6FB4D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diameter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9F2D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65EFF" w14:textId="3D2217B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7599D" w14:textId="5FF5691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3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15DB56" w14:textId="64CCFFA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163D" w:rsidRPr="00B04777" w14:paraId="028AB67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06AF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length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3D84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BDF46" w14:textId="277980C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.8 (8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159F7" w14:textId="7B4DAEC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.8 (6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55B41" w14:textId="6E36DE6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D9163D" w:rsidRPr="00B04777" w14:paraId="54BC58F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87A62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Use of 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ostdilation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FD668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543E43" w14:textId="49FE4A9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5 (35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560A9" w14:textId="3B7F64F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1 (63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BA28CE" w14:textId="2151D5E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163D" w:rsidRPr="00B04777" w14:paraId="22E61B3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8AD549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name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94124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Matrix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8E28AD" w14:textId="5B87441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 (3.2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BB4A7E" w14:textId="6F4C5CB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58EDB" w14:textId="5F8E501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163D" w:rsidRPr="00B04777" w14:paraId="3B65CCB6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0ADB9A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3B93FB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Prime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4CE6B43" w14:textId="71A4752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 (0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F58EA7" w14:textId="4D3016D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06E880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33FAD43B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B6B3D3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C18D57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FC28962" w14:textId="48E9FC1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1D22D5" w14:textId="5379F0F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9CE21F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0C1E307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8ACB5C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4C72F3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Integrit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86A7411" w14:textId="081D834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1 (23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6F3A763" w14:textId="6F411A7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C695A8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A5B7EAF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2F470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5C5B0D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tronik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Orsiro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C1CF566" w14:textId="2FA06C5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6 (6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DFF4216" w14:textId="3869393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49745B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CB9101F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17F8A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9AB334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Abbott ABSORB BV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7D9FF81" w14:textId="37C4FD9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2BEF3A" w14:textId="1B41B1C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38 (10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D85451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51E4D3F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2AC641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A8845F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 Plu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8F18B8C" w14:textId="424DAE9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7 (3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58339C6" w14:textId="392F3FB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64C387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CF0B9E5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6864FF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9B5932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pedition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5DB7817" w14:textId="64ABB15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9 (10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F9AEF48" w14:textId="29BFEF8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5DA90C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6A001E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A18686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56AD61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Premier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EA42EE8" w14:textId="43544D4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2 (25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A87277" w14:textId="1426859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83C268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4A0600B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76FA5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66E2D7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Synerg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BD272CF" w14:textId="24DF22E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5 (11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8B6DD5" w14:textId="1F4A00B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70136C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02EAE274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7914C5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C2B080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Terumo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Ultimaster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9E03E52" w14:textId="7509F9F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 (2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C3D610" w14:textId="1AC76D3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5F7EA7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C21D54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7FE1BF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A8473F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freedom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6614D92" w14:textId="6FB6CEB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E9A0D8" w14:textId="53264C7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6CC714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9DA9C26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00F37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48A00A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Ony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D485611" w14:textId="7F4FDA8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0 (10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B1AC1FC" w14:textId="357F457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C90CB7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001070E4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2A54AA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A2EA5C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A9A1EA7" w14:textId="6E98803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596CD67" w14:textId="6B7C326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552AEF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38FBD7F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77ED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AF2A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B64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49C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52AE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30988508" w14:textId="77777777" w:rsidR="00B95D3F" w:rsidRPr="00B04777" w:rsidRDefault="00B95D3F" w:rsidP="00B95D3F">
      <w:pPr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 w:rsidRPr="00B04777">
        <w:rPr>
          <w:rFonts w:ascii="Times New Roman" w:hAnsi="Times New Roman" w:cs="Times New Roman"/>
          <w:iCs/>
          <w:sz w:val="22"/>
          <w:szCs w:val="22"/>
        </w:rPr>
        <w:lastRenderedPageBreak/>
        <w:t xml:space="preserve">Footnote: Categorical variables: </w:t>
      </w:r>
      <w:proofErr w:type="gramStart"/>
      <w:r w:rsidRPr="00B04777">
        <w:rPr>
          <w:rFonts w:ascii="Times New Roman" w:hAnsi="Times New Roman" w:cs="Times New Roman"/>
          <w:iCs/>
          <w:sz w:val="22"/>
          <w:szCs w:val="22"/>
        </w:rPr>
        <w:t>Count(</w:t>
      </w:r>
      <w:proofErr w:type="gramEnd"/>
      <w:r w:rsidRPr="00B04777">
        <w:rPr>
          <w:rFonts w:ascii="Times New Roman" w:hAnsi="Times New Roman" w:cs="Times New Roman"/>
          <w:iCs/>
          <w:sz w:val="22"/>
          <w:szCs w:val="22"/>
        </w:rPr>
        <w:t>Percentage).</w:t>
      </w:r>
    </w:p>
    <w:p w14:paraId="66345221" w14:textId="77777777" w:rsidR="00B95D3F" w:rsidRPr="00B04777" w:rsidRDefault="00B95D3F" w:rsidP="00B95D3F">
      <w:pPr>
        <w:pStyle w:val="NoSpacing"/>
        <w:rPr>
          <w:rFonts w:ascii="Times New Roman" w:hAnsi="Times New Roman" w:cs="Times New Roman"/>
          <w:iCs/>
          <w:lang w:val="en-GB"/>
        </w:rPr>
      </w:pPr>
      <w:r w:rsidRPr="00B04777">
        <w:rPr>
          <w:rFonts w:ascii="Times New Roman" w:hAnsi="Times New Roman" w:cs="Times New Roman"/>
          <w:iCs/>
          <w:lang w:val="en-GB"/>
        </w:rPr>
        <w:t xml:space="preserve">Abbott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Xience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family: Abbott group, Biosensors family: Biosensors Interventional Technologies Pte Ltd,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Orsiro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: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group, BS family: Boston scientific (BS) corporation, Medtronic Resolute family: Medtronic PLC, Terumo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Ultimaster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>: Terumo corporation.</w:t>
      </w:r>
    </w:p>
    <w:p w14:paraId="75E9E33E" w14:textId="003FAE1C" w:rsidR="00B95D3F" w:rsidRDefault="00B95D3F">
      <w:r>
        <w:br w:type="page"/>
      </w:r>
    </w:p>
    <w:p w14:paraId="77A8B8E6" w14:textId="0DB31EFD" w:rsidR="00B95D3F" w:rsidRPr="00B04777" w:rsidRDefault="00B95D3F" w:rsidP="00B95D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4777">
        <w:rPr>
          <w:rFonts w:ascii="Times New Roman" w:hAnsi="Times New Roman" w:cs="Times New Roman"/>
          <w:b/>
          <w:bCs/>
        </w:rPr>
        <w:t xml:space="preserve">Table </w:t>
      </w:r>
      <w:r w:rsidR="007402D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 C</w:t>
      </w:r>
      <w:r w:rsidRPr="00B04777">
        <w:rPr>
          <w:rFonts w:ascii="Times New Roman" w:hAnsi="Times New Roman" w:cs="Times New Roman"/>
        </w:rPr>
        <w:t xml:space="preserve">. Baseline characteristics </w:t>
      </w:r>
      <w:r>
        <w:rPr>
          <w:rFonts w:ascii="Times New Roman" w:hAnsi="Times New Roman" w:cs="Times New Roman"/>
        </w:rPr>
        <w:t>of patient eligible for “Target lesion in-stent restenosis” landmark analysis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873"/>
        <w:gridCol w:w="1358"/>
        <w:gridCol w:w="1418"/>
        <w:gridCol w:w="1134"/>
      </w:tblGrid>
      <w:tr w:rsidR="00B95D3F" w:rsidRPr="00B04777" w14:paraId="216BE34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58D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Patient-level 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678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72F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42E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5B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77454FC7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B44E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E520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D3AF8" w14:textId="2F463F90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288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C1BED" w14:textId="3ADA534E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545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8392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4635078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717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atient demograph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8AD5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EAFC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68F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C4D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0B3C5C3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D86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clusion tim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F75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1-201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73559" w14:textId="384987D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5 (29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688A0" w14:textId="77EC02E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26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2E2D" w14:textId="3438A85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D9163D" w:rsidRPr="00B04777" w14:paraId="0D0DD408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E0E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BA1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ED874" w14:textId="7CA0046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2 (3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C5E3" w14:textId="21D6A11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3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826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F75A031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013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83BD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5-20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BC1679" w14:textId="41EFB55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21 (32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6ED5B" w14:textId="240DBD3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36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CAE4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D90FB49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7AE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BAAF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8BA465" w14:textId="3E20368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7 (10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E9387" w14:textId="74D7B8B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8 (11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DE7DE8" w14:textId="12D5699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D9163D" w:rsidRPr="00B04777" w14:paraId="55125D5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4D65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 ≥ 80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0AC7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06172C" w14:textId="2040B97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4 (3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3ABB4" w14:textId="6E1814D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 (2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CF057D" w14:textId="2CE4A40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D9163D" w:rsidRPr="00B04777" w14:paraId="44941C0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665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x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DC2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1F2B9" w14:textId="5A752FE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53 (81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96C1D" w14:textId="5CBB93D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39 (80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756442" w14:textId="2322D68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D9163D" w:rsidRPr="00B04777" w14:paraId="33B95DD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3F0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moking sta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181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moke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7843" w14:textId="0A8BC5F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7 (41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4670C" w14:textId="2F3669E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7 (42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26DA" w14:textId="558A70B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D9163D" w:rsidRPr="00B04777" w14:paraId="57BC8A5D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3F5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F43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mo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2FFF9" w14:textId="3B13824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9 (33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DD2E" w14:textId="767A07E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0 (3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C12D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615E853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5091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9D7F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tive smok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F3C9A" w14:textId="428D290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11 (24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4D55C" w14:textId="3C6B560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21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9F62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20F0365C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E990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omorbiditie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1C2C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A950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13F89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5C5C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27342E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2389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betes Melli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080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D462A" w14:textId="2F58765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8 (15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B98264" w14:textId="6FC189C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 (16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BF497" w14:textId="6ED06A4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D9163D" w:rsidRPr="00B04777" w14:paraId="14A2324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9C5D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8D9D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93703" w14:textId="4C89A90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4 (19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0533E" w14:textId="5825D11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9 (21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66539A" w14:textId="3DD3935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D9163D" w:rsidRPr="00B04777" w14:paraId="0F4D5FA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C1D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lipidaemi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81C7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F9854E" w14:textId="78C8094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8 (41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BED62" w14:textId="2D17F99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8 (43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4E9F99" w14:textId="0BCF4D8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D9163D" w:rsidRPr="00B04777" w14:paraId="1DB0CB9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ACCC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rt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DC81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A26BEF" w14:textId="2ADD2F6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 (1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13652D" w14:textId="027108B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D2F69" w14:textId="456937F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D9163D" w:rsidRPr="00B04777" w14:paraId="1E25531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FA18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nal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5401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89017" w14:textId="7093E70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CA51D" w14:textId="7511E2A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70C73" w14:textId="4A314A6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D9163D" w:rsidRPr="00B04777" w14:paraId="4AE401D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2A0B5" w14:textId="14A9599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Estimated GFR,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ml/min/1,73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²)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C0E6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26128" w14:textId="5FFF551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8.9 (20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A63B83" w14:textId="6171064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.0 (22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5CD5C" w14:textId="480A122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</w:tr>
      <w:tr w:rsidR="00D9163D" w:rsidRPr="00B04777" w14:paraId="21248A8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655A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trok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1481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701A1" w14:textId="4568406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 (2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765994" w14:textId="4B7AC8F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73F50" w14:textId="407D868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D9163D" w:rsidRPr="00B04777" w14:paraId="0D3D7E3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F65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DA35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054F7" w14:textId="2A9DA84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8 (10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685414" w14:textId="7D4C919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1 (13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6E86FD" w14:textId="7D7A2EB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D9163D" w:rsidRPr="00B04777" w14:paraId="4B769D8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ECEF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6467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A7602" w14:textId="535FDD41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 (12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8E13B4" w14:textId="1FB7E34D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 (14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6A64D" w14:textId="6C97CEE5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D9163D" w:rsidRPr="00B04777" w14:paraId="50FBFBB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4D4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CAB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2A0D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104DB6" w14:textId="16E923C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822C84" w14:textId="090F25A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1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27EEB" w14:textId="2524114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B95D3F" w:rsidRPr="00B04777" w14:paraId="2ECE77B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E54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ocedural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0D50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9326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F707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B216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8B6BA6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4746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dic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D4E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ble CAD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27592" w14:textId="4997DA7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9 (27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523FB" w14:textId="61A575A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7 (27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201A9" w14:textId="239F60C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D9163D" w:rsidRPr="00B04777" w14:paraId="4A885550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3E5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9A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stable angi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4126" w14:textId="344FCB3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61 (2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4006" w14:textId="7432F30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3 (20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EB4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586ED52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AE1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5B8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04CA4" w14:textId="61A2911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6 (2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9206B" w14:textId="34A5CE2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0 (2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D97D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3FA68CA7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30F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1525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7D57" w14:textId="57E2154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0 (1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5531C" w14:textId="1757AC6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1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2579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5445604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EABD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4759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E0B538" w14:textId="197D89D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 (4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94ED33" w14:textId="001DCD3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3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C9EC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B7660AC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4BED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trast volume (ml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AA48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5FDF8" w14:textId="1256246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8.8 (77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ACFEC5" w14:textId="0DBF351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9.4 (71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68E19" w14:textId="7B64D25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163D" w:rsidRPr="00B04777" w14:paraId="2DF5BE1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78F9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terial acces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278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dial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1D69B" w14:textId="65E5F98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15 (94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2E879" w14:textId="42A181A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5 (92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D6703" w14:textId="48F8FCC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D9163D" w:rsidRPr="00B04777" w14:paraId="718F0227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C8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97C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mo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773E1" w14:textId="13062ED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 (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53642" w14:textId="6F3FD20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9 (7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F72A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B1880E3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291E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D90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F700FD" w14:textId="7E6A6F2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EDD821" w14:textId="54360B3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894B3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B31092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5458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 of intracoronary imagin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32D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62444F" w14:textId="38585EA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5 (18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E35003" w14:textId="3133C5D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19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1373D" w14:textId="2A39CA8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D9163D" w:rsidRPr="00B04777" w14:paraId="4CD3D48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2AD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giographic finding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462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vessel diseas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42E4B" w14:textId="061AAB4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45 (65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09F9A" w14:textId="482A8D2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5 (67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7C52B" w14:textId="2375E56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D9163D" w:rsidRPr="00B04777" w14:paraId="6DA62F99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BA3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1EB1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vessel dis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5847D" w14:textId="7CEDE71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37 (26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77CB" w14:textId="4DC785A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24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86C0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EAAC625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CEA9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1170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3 vessel disease and/or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disea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DFFED" w14:textId="7A5EE36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8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FF566" w14:textId="2547E0A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 (8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A61CC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9E93876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80810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umber of stents, mean (SD)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E413C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8D3AC" w14:textId="518263DF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3D67D7" w14:textId="123E4FDC" w:rsidR="00D9163D" w:rsidRPr="00B04777" w:rsidRDefault="00D9163D" w:rsidP="00D9163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594C6" w14:textId="7B8A695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D9163D" w:rsidRPr="00B04777" w14:paraId="1D7152B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27DA1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plete revasculariz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E75CC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E0359D" w14:textId="07F7EDD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22 (87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75755D" w14:textId="4D6C5CF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83 (88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46CDD" w14:textId="5138813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B95D3F" w:rsidRPr="00B04777" w14:paraId="0C53AFA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E4C9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edications prior to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DBD4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27CD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C4B9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C2FD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206BB4C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793F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E1F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9EB6FF" w14:textId="7B90D48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2 (32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F4541" w14:textId="7E352E8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6 (34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70A8C1" w14:textId="5946134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D9163D" w:rsidRPr="00B04777" w14:paraId="5E687EB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C1B84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2Y12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866A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17DEE0" w14:textId="705F8EB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1 (10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CE2405" w14:textId="1CF22A1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5 (10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8BC32" w14:textId="11449B2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D9163D" w:rsidRPr="00B04777" w14:paraId="7193C6E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0C7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ti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71C9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FFEDB" w14:textId="1000095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03 (31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0EE06" w14:textId="6C7446D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8 (34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84D8B" w14:textId="43CDC0C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D9163D" w:rsidRPr="00B04777" w14:paraId="22A3180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1897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-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3917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2F7584" w14:textId="476A627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2 (28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BC1E26" w14:textId="57517CC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3 (31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DD5F70" w14:textId="6C2D961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D9163D" w:rsidRPr="00B04777" w14:paraId="24CB46A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E14F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B/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Ei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83A8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4B0ABD" w14:textId="2BE302F6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2 (26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E7D47D" w14:textId="3EF569B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27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FCBD4" w14:textId="67E55CD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D9163D" w:rsidRPr="00B04777" w14:paraId="3B9772C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1545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cium channel 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CB2B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10A06" w14:textId="6528336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8 (13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3A3F1B" w14:textId="5249855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9 (12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93A7C2" w14:textId="698DED1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B95D3F" w:rsidRPr="00B04777" w14:paraId="283A0B3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1A0F3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-level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C6594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C617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32C0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CEBA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74F2BFE8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DF04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710A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96E076" w14:textId="600EEAF9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494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DEA21" w14:textId="07950B4A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D9163D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748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BD6F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15B89BA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922F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Lesion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80198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6127A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B7EC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7A451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B40F33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63846E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lo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04378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lesio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D3E1D4" w14:textId="08D99BC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8B7866" w14:textId="1F395DA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4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96E0F6" w14:textId="76C9E8D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D9163D" w:rsidRPr="00B04777" w14:paraId="6BAA124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C05C0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F965AF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gramEnd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proximal les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62CB64F" w14:textId="3AF75E6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4 (35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C5AC2D9" w14:textId="3EED292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62 (35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0F1E9F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E5BCAD9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8C34A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CD35C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al lesion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95BD70" w14:textId="2B4F81B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64 (64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911B93" w14:textId="242F780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83 (64.6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B9E7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0D5ADB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281AB7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classifi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9BDCC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A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70C0DD" w14:textId="4C1CBA1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8.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A3B594" w14:textId="051C403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 (9.4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79B9B2" w14:textId="27D7CCA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D9163D" w:rsidRPr="00B04777" w14:paraId="703B54B1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0762D5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0B5E64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B1-B2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D5007CF" w14:textId="1CD3F51F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74 (65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2488996" w14:textId="0A6F6BC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2 (65.8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3D2FCD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1EEA4F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F2D032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CDF154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C or B1-B2 with bifurcat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5405FBF" w14:textId="6F873A2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88 (26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1A5EE23" w14:textId="31CF3AE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5 (24.7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5ADA70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63092E9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3B929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7466AE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93EC4A" w14:textId="7614252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DCACDF" w14:textId="7DE25CE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E0C6A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2E9A485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80C39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DD6F7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A3E1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FCB6A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6C96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2DA3132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D71C0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diameter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5B4F9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9819E" w14:textId="59D8C63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BE467D" w14:textId="6C384F8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3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A31D2D" w14:textId="474F759C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163D" w:rsidRPr="00B04777" w14:paraId="417FE92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3784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length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CAB20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BCB9E" w14:textId="4E5FC8D9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.8 (8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F64E1" w14:textId="4BA90B3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.9 (6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E0EF0" w14:textId="2F211E4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D9163D" w:rsidRPr="00B04777" w14:paraId="0DEE4C4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1F459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Use of 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ostdilation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DB14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47FC6B" w14:textId="2493014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2 (35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B4ABE" w14:textId="36A3D95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8 (63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5F4BDE" w14:textId="46D546A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163D" w:rsidRPr="00B04777" w14:paraId="4D5C15E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09F033D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name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011A2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Matrix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55A868" w14:textId="7F03638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 (3.3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2A6DE2" w14:textId="400E38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C63140" w14:textId="7C9901D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D9163D" w:rsidRPr="00B04777" w14:paraId="0EC875B5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0C20F58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FD3928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Prime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2A97D5E" w14:textId="14E7D84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 (0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B3B52B1" w14:textId="1D606FA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DE03E72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5ECDA29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B584F8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5EF154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00F2F17" w14:textId="17A880C3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8E3BFA" w14:textId="36606E9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89FCF9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57B8A00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A7A10B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7E1053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Integrit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E90FD2C" w14:textId="2C7E6D38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6 (23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4D48B0" w14:textId="0930CE32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EEA81A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4A290054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F6A08A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1DAC2A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tronik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Orsiro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06ABF0F" w14:textId="3063074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7 (6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A309157" w14:textId="621A90E5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444B03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42E5C50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1FE61E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6FE5DB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Abbott ABSORB BV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75D1E6D" w14:textId="30358F30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650E3F" w14:textId="11C2F0C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48 (10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1E047C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35AFD9A1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198135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22A32B7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 Plu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7E86EF9" w14:textId="7E9C52B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7 (3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AF60DC9" w14:textId="4E1F294D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C7BD53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0E5A7F39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63CBAF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2DCBE5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pedition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97FD790" w14:textId="1C80469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1 (10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87DB117" w14:textId="001FE91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8FF89E9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6FF6CA15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0CF5D7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E40603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Premier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6B7DF3E" w14:textId="633EDF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1 (24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6FC2F74" w14:textId="7E0FC19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3B55E7D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0D5BF015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9B37E50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601B87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Synerg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B0EEC00" w14:textId="3D8241D4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6 (11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6808102" w14:textId="49242D9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AE20EB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1F33DCD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B16086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74E43A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Terumo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Ultimaster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085E90E" w14:textId="0BF6EACE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 (2.3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C4AAF4E" w14:textId="1A9AA39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834086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7EC15965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3AC1A7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1C812D51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freedom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2B4323A" w14:textId="3982F85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F79E94" w14:textId="707E716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78B86DB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F55A334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8F6FBA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BBE0BF6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Ony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4DDAA97" w14:textId="3DD08A8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6 (11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E654F8" w14:textId="045F334A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D56A06F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D9163D" w:rsidRPr="00B04777" w14:paraId="58CE4711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62FCC5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7880D93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97D8B8D" w14:textId="533F53FB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5FA78B" w14:textId="3F85A391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0AB5AFC" w14:textId="77777777" w:rsidR="00D9163D" w:rsidRPr="00B04777" w:rsidRDefault="00D9163D" w:rsidP="00D9163D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3CE8E7C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48F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20EB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5A0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919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B250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4E104310" w14:textId="77777777" w:rsidR="00B95D3F" w:rsidRPr="00B04777" w:rsidRDefault="00B95D3F" w:rsidP="00B95D3F">
      <w:pPr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 w:rsidRPr="00B04777">
        <w:rPr>
          <w:rFonts w:ascii="Times New Roman" w:hAnsi="Times New Roman" w:cs="Times New Roman"/>
          <w:iCs/>
          <w:sz w:val="22"/>
          <w:szCs w:val="22"/>
        </w:rPr>
        <w:lastRenderedPageBreak/>
        <w:t xml:space="preserve">Footnote: Categorical variables: </w:t>
      </w:r>
      <w:proofErr w:type="gramStart"/>
      <w:r w:rsidRPr="00B04777">
        <w:rPr>
          <w:rFonts w:ascii="Times New Roman" w:hAnsi="Times New Roman" w:cs="Times New Roman"/>
          <w:iCs/>
          <w:sz w:val="22"/>
          <w:szCs w:val="22"/>
        </w:rPr>
        <w:t>Count(</w:t>
      </w:r>
      <w:proofErr w:type="gramEnd"/>
      <w:r w:rsidRPr="00B04777">
        <w:rPr>
          <w:rFonts w:ascii="Times New Roman" w:hAnsi="Times New Roman" w:cs="Times New Roman"/>
          <w:iCs/>
          <w:sz w:val="22"/>
          <w:szCs w:val="22"/>
        </w:rPr>
        <w:t>Percentage).</w:t>
      </w:r>
    </w:p>
    <w:p w14:paraId="60E99620" w14:textId="77777777" w:rsidR="00B95D3F" w:rsidRPr="00B04777" w:rsidRDefault="00B95D3F" w:rsidP="00B95D3F">
      <w:pPr>
        <w:pStyle w:val="NoSpacing"/>
        <w:rPr>
          <w:rFonts w:ascii="Times New Roman" w:hAnsi="Times New Roman" w:cs="Times New Roman"/>
          <w:iCs/>
          <w:lang w:val="en-GB"/>
        </w:rPr>
      </w:pPr>
      <w:r w:rsidRPr="00B04777">
        <w:rPr>
          <w:rFonts w:ascii="Times New Roman" w:hAnsi="Times New Roman" w:cs="Times New Roman"/>
          <w:iCs/>
          <w:lang w:val="en-GB"/>
        </w:rPr>
        <w:t xml:space="preserve">Abbott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Xience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family: Abbott group, Biosensors family: Biosensors Interventional Technologies Pte Ltd,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Orsiro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: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group, BS family: Boston scientific (BS) corporation, Medtronic Resolute family: Medtronic PLC, Terumo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Ultimaster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>: Terumo corporation.</w:t>
      </w:r>
    </w:p>
    <w:p w14:paraId="26070DCA" w14:textId="7C31373E" w:rsidR="00B95D3F" w:rsidRDefault="00B95D3F">
      <w:r>
        <w:br w:type="page"/>
      </w:r>
    </w:p>
    <w:p w14:paraId="20FE7372" w14:textId="2BB88CFA" w:rsidR="00B95D3F" w:rsidRPr="00B04777" w:rsidRDefault="00B95D3F" w:rsidP="00B95D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4777">
        <w:rPr>
          <w:rFonts w:ascii="Times New Roman" w:hAnsi="Times New Roman" w:cs="Times New Roman"/>
          <w:b/>
          <w:bCs/>
        </w:rPr>
        <w:t xml:space="preserve">Table </w:t>
      </w:r>
      <w:r w:rsidR="007402D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B95D3F">
        <w:rPr>
          <w:rFonts w:ascii="Times New Roman" w:hAnsi="Times New Roman" w:cs="Times New Roman"/>
          <w:b/>
          <w:bCs/>
        </w:rPr>
        <w:t>D</w:t>
      </w:r>
      <w:r>
        <w:rPr>
          <w:rFonts w:ascii="Times New Roman" w:hAnsi="Times New Roman" w:cs="Times New Roman"/>
        </w:rPr>
        <w:t>.</w:t>
      </w:r>
      <w:r w:rsidRPr="00B04777">
        <w:rPr>
          <w:rFonts w:ascii="Times New Roman" w:hAnsi="Times New Roman" w:cs="Times New Roman"/>
        </w:rPr>
        <w:t xml:space="preserve"> Baseline characteristics </w:t>
      </w:r>
      <w:r>
        <w:rPr>
          <w:rFonts w:ascii="Times New Roman" w:hAnsi="Times New Roman" w:cs="Times New Roman"/>
        </w:rPr>
        <w:t>of patient eligible for “All-cause mortality” landmark analysis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873"/>
        <w:gridCol w:w="1358"/>
        <w:gridCol w:w="1418"/>
        <w:gridCol w:w="1134"/>
      </w:tblGrid>
      <w:tr w:rsidR="00B95D3F" w:rsidRPr="00B04777" w14:paraId="5C0A74E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9A7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Patient-level 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3D4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2D7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57A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22D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4BCB550A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2B4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0954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344F" w14:textId="464F4A23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0600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308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9609" w14:textId="1F97ADEC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0600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564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2C13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338D730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A365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atient demograph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3ECB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E0AE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4ACD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754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41BC266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2F75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clusion tim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79C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1-201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C1B03" w14:textId="7D4B22A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84 (29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50E84" w14:textId="467E65B2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4 (27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AC249" w14:textId="7A103A7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060024" w:rsidRPr="00B04777" w14:paraId="12203773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82D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B0D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9204B" w14:textId="5BA11C5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0 (3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9E36" w14:textId="4EC9E9C9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2 (3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A439A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6E6F2E79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BFBB5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4532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5-20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26D782" w14:textId="331AA13B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24 (32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67610" w14:textId="1FA82CC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8 (35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C038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78B666F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6C42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FF119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11942" w14:textId="11CA87B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7 (10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2D642" w14:textId="21C44A0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9 (11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12A7A6" w14:textId="02588EEB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</w:tr>
      <w:tr w:rsidR="00060024" w:rsidRPr="00B04777" w14:paraId="39FBFC9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80B0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 ≥ 80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B354D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68A231" w14:textId="1A6F6C7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6 (3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22F5C2" w14:textId="3FA0F9A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 (3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3B0A02" w14:textId="1D9780F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060024" w:rsidRPr="00B04777" w14:paraId="1A5B9C8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1AAC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x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03B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74450B" w14:textId="583C88FB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9 (81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898E5D" w14:textId="255FF6ED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52 (80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2757AE" w14:textId="6D90B19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060024" w:rsidRPr="00B04777" w14:paraId="5776359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E91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moking sta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DE43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moke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99336" w14:textId="62FA09B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5 (41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1481F" w14:textId="2D53376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6 (43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8AE5E" w14:textId="6C812B4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</w:tr>
      <w:tr w:rsidR="00060024" w:rsidRPr="00B04777" w14:paraId="56EDB10F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11C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2A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mo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359C" w14:textId="326734B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24 (33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D6A33" w14:textId="3C5E212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35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202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25D10ED7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E7E3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C044D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tive smok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ADEA65" w14:textId="022BAD3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18 (24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5F83D" w14:textId="60A1DA9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6 (21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103F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455F30F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3233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omorbiditie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B28B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684C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10568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D5490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5B60FC8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54525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betes Melli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941A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30866E" w14:textId="7765F12D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4 (15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A213C3" w14:textId="1CE24D2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4 (16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DCE599" w14:textId="30B58F2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060024" w:rsidRPr="00B04777" w14:paraId="73B45349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31C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415A8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8FB0DC" w14:textId="4042A749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61 (20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80D82B" w14:textId="5818719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2 (21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F1A0D7" w14:textId="3CCB628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060024" w:rsidRPr="00B04777" w14:paraId="256D64FC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0909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lipidaemi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37F4D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78F6E" w14:textId="6190EF93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7 (41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63C5C" w14:textId="1043BC43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48 (44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6879E" w14:textId="119A125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060024" w:rsidRPr="00B04777" w14:paraId="0E5FD31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7CDF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rt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491C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CA8465" w14:textId="5EBF19DA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 (1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5FA7F" w14:textId="644FB68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A7B1E0" w14:textId="61196BC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</w:tr>
      <w:tr w:rsidR="00060024" w:rsidRPr="00B04777" w14:paraId="69CE76E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2D93A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nal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449CD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504577" w14:textId="2749516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85DA24" w14:textId="42C452D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0E9748" w14:textId="00AA5F4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:rsidR="00060024" w:rsidRPr="00B04777" w14:paraId="09E96E5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5C47" w14:textId="46BD694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Estimated GFR,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ml/min/1,73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²)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4D9E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6818AE" w14:textId="23157BC9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.0 (20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7BA08" w14:textId="0A3A9DD3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8.9 (22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F89141" w14:textId="05C5516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060024" w:rsidRPr="00B04777" w14:paraId="5C12F7C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ABF85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trok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228D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55336" w14:textId="7DD1936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8 (2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624BF" w14:textId="6C10E5F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BC7CF7" w14:textId="5F52390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060024" w:rsidRPr="00B04777" w14:paraId="11B314D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7F2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F51BC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F61FA" w14:textId="7062795D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3 (10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E9500" w14:textId="0CD6CAF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7 (13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871165" w14:textId="27361C7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060024" w:rsidRPr="00B04777" w14:paraId="39596BE6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3BBC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B766D5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0D34B" w14:textId="61EE9875" w:rsidR="00060024" w:rsidRPr="00B04777" w:rsidRDefault="00060024" w:rsidP="000600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 (13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E6BCE3" w14:textId="195BA62F" w:rsidR="00060024" w:rsidRPr="00B04777" w:rsidRDefault="00060024" w:rsidP="000600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15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925BD" w14:textId="6C031F34" w:rsidR="00060024" w:rsidRPr="00B04777" w:rsidRDefault="00060024" w:rsidP="000600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060024" w:rsidRPr="00B04777" w14:paraId="2162837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D1EC9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CAB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2E2C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21E8DE" w14:textId="4ED10EB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 (1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F75EC" w14:textId="452D7F6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 (1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BC072" w14:textId="7D7E84B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B95D3F" w:rsidRPr="00B04777" w14:paraId="2E499B6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B6DC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ocedural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93C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797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3A4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14ED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72FCA93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21A5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dic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A5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ble CAD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D09C6" w14:textId="0849292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5 (27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D3E9" w14:textId="55587E1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27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A6975" w14:textId="5364B94B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060024" w:rsidRPr="00B04777" w14:paraId="55CF05A7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4522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BF8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stable angi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E3BF8" w14:textId="64CAAF5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68 (2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7854" w14:textId="0253F84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20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032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0BE39434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0F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BF4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C1B6C" w14:textId="22AC75E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9 (28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E3E7" w14:textId="4AD2B75B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7 (29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7F23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7D15B3C7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42A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DEB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FC0E" w14:textId="3C279FB3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4 (1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67C4E" w14:textId="79EEBA3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7 (1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B804C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1ECAFBEC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EE72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5D759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33C90" w14:textId="2F2D82A9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 (4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721E0" w14:textId="43B9219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 (3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8B65B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3996228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54AA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trast volume (ml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E5F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6C180" w14:textId="27C9C47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8.7 (77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A13F4" w14:textId="181987E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0.2 (72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C6A48" w14:textId="015E5C7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60024" w:rsidRPr="00B04777" w14:paraId="1E1F46E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3F4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terial acces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9E1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dial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1C840" w14:textId="668A182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34 (94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C39E9" w14:textId="4276898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2 (92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6076" w14:textId="376A283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060024" w:rsidRPr="00B04777" w14:paraId="67E45F56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53C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E2C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mo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E9FD5" w14:textId="20E0AAA3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1 (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6B045" w14:textId="003F9B79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 (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508E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5C1B510B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A4E05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DF3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244E06" w14:textId="5703745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229BA" w14:textId="35C52FC2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78D7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085E62B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0F70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 of intracoronary imagin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18DD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7AC007" w14:textId="0F31147B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9 (18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25A75C" w14:textId="299E45D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7 (19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924498" w14:textId="4966205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060024" w:rsidRPr="00B04777" w14:paraId="47B122D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1A9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giographic finding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B0C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vessel diseas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6A1CC" w14:textId="632F07E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59 (65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9E61A" w14:textId="50A9748A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6 (66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48DC" w14:textId="6AA491F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060024" w:rsidRPr="00B04777" w14:paraId="4C73BDAC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B8B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29E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vessel dis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D8D69" w14:textId="298D651B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0 (2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70262" w14:textId="4E5E0CB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9 (2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529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0BCE0A35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05B7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1678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3 vessel disease and/or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disea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D7F95" w14:textId="34A24FD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9 (8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4534A" w14:textId="32AB4F7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 (8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3C27C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4BCAC420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6A46BA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umber of stents, mean (SD)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28459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324B2" w14:textId="7113FC2A" w:rsidR="00060024" w:rsidRPr="00B04777" w:rsidRDefault="00060024" w:rsidP="000600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3B540" w14:textId="26BDCE19" w:rsidR="00060024" w:rsidRPr="00B04777" w:rsidRDefault="00060024" w:rsidP="0006002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6D4A5E" w14:textId="5A984BB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53</w:t>
            </w:r>
          </w:p>
        </w:tc>
      </w:tr>
      <w:tr w:rsidR="00060024" w:rsidRPr="00B04777" w14:paraId="2169099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2E08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plete revasculariz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BAFC0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920807" w14:textId="1F9D223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37 (86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4AE5FC" w14:textId="6A35778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8 (88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5DA01" w14:textId="203886E9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B95D3F" w:rsidRPr="00B04777" w14:paraId="56F87289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1CCA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edications prior to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52AF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E08B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613D2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73F7D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5B67813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ED3C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F4340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63AC70" w14:textId="1F1B000D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22 (32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DB3BBF" w14:textId="69DDA66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4 (34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00048" w14:textId="774663C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060024" w:rsidRPr="00B04777" w14:paraId="200FF47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57B5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2Y12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8A5D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E497F" w14:textId="626FEF9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2 (10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C66FAB" w14:textId="7B47433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 (10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6C77E" w14:textId="77EA097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060024" w:rsidRPr="00B04777" w14:paraId="04B6983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2E60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ti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E8D9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B3399" w14:textId="68790EF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0 (31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274893" w14:textId="073EF3C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7 (34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1820FF" w14:textId="151A733B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060024" w:rsidRPr="00B04777" w14:paraId="3578825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9B3E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-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72A1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967C5D" w14:textId="32C36DC9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1 (28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2DC49D" w14:textId="0E57793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32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CAA28" w14:textId="4CD1C12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76</w:t>
            </w:r>
          </w:p>
        </w:tc>
      </w:tr>
      <w:tr w:rsidR="00060024" w:rsidRPr="00B04777" w14:paraId="745D59F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C49B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B/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Ei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41D90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BEE65F" w14:textId="25EB689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0 (26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881CF" w14:textId="5317E23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7 (27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B8BDFD" w14:textId="564D1EE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060024" w:rsidRPr="00B04777" w14:paraId="4A59F77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53E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cium channel 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DD2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669853" w14:textId="67A7917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3 (14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E97B9" w14:textId="228413EA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 (12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F5984" w14:textId="3FFCCCC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</w:tr>
      <w:tr w:rsidR="00B95D3F" w:rsidRPr="00B04777" w14:paraId="5652D37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777A4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-level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9EA4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BD776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9A09C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4DD1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1671FA7C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7255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1564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478E14" w14:textId="4AE2A23F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0600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522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25627" w14:textId="0C99F29C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060024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777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FFB8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6CFD81B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A32B9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Lesion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CCBAD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299D2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EDE7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28B03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14374AA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466A28C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lo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76B6F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lesio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5550C79" w14:textId="3E0D1072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CC5E65" w14:textId="163CC31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4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DFEDD" w14:textId="34148BB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060024" w:rsidRPr="00B04777" w14:paraId="18DB732C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8372DB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7E107BD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gramEnd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proximal les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EF2C416" w14:textId="133FCC5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34 (35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2596573" w14:textId="118EBA3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75 (35.4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A959E0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64F65A52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DE0B3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60371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al lesion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2E0A20" w14:textId="2B8A819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82 (64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47643C" w14:textId="7B9A146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9 (64.2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D403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0CE2D0A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9F3E6C9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classifi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E9958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A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1ADE3F" w14:textId="610DCD7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3 (8.7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CCEE2E" w14:textId="69905FD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3 (9.4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DA25A4" w14:textId="62B8ABF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060024" w:rsidRPr="00B04777" w14:paraId="20AAE47B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46A985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863120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B1-B2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BB68675" w14:textId="61AB0BA9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92 (65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4510508" w14:textId="79EB2AC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1 (65.8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33AC52C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360F389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0BFEB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23705D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C or B1-B2 with bifurcat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3E73F9B" w14:textId="4DD62DED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96 (26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97FC985" w14:textId="2CACB823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2 (24.7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662C43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7D26411B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FAF04C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1354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C4C773" w14:textId="7920E4C9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434A2" w14:textId="7DF5FD8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40AF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5FFCC3D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9CA7A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8EC2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8E51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A8A6E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7AAB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601BBB4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F1B9A9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diameter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C8F3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BE1BF3" w14:textId="77B09EA3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30841" w14:textId="4DC2D51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2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A06A52" w14:textId="4674BEC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60024" w:rsidRPr="00B04777" w14:paraId="502AF19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EC9DC9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length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6DFFA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F6CA59" w14:textId="07C7845B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.8 (8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BD6FC7" w14:textId="0C2D430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.9 (6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60F04" w14:textId="3F71C86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060024" w:rsidRPr="00B04777" w14:paraId="5D54CCE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3A96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Use of 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ostdilation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063240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C2A1AF" w14:textId="0B20DA6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49 (36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C187A6" w14:textId="0666640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2 (64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7DB34F" w14:textId="211726A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60024" w:rsidRPr="00B04777" w14:paraId="770500D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94535F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name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336D1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Matrix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EBEB16" w14:textId="10326F32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 (3.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FA67086" w14:textId="79E0902D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7B419" w14:textId="3708055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60024" w:rsidRPr="00B04777" w14:paraId="4FA28353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5FD34A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DDAE07D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Prime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0E2D6C1" w14:textId="49C178CD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 (0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557E8E" w14:textId="1E44320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FE502A0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55DBFF6F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894E0C5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27FA255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5837CA2" w14:textId="3940236A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0511FF4" w14:textId="6C9B706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343A9F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0ACE4E49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E32096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B661479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Integrit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62C5B12" w14:textId="2234D40D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3 (23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EAE97C8" w14:textId="5FB7B11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B01B01D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05EEEAEF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79E02D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3DFAE0C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tronik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Orsiro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724E82F" w14:textId="2511AC4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6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EC4D96" w14:textId="320BE3DC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D69264B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670CB34F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9B7849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065EC9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Abbott ABSORB BV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13354D8" w14:textId="0D31394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4ACE70" w14:textId="346E2D48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77 (10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5DE952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6E8F0BDD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D47DC1A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8D3BBB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 Plu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DD464DE" w14:textId="01CC059E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8 (3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82E8453" w14:textId="0B00257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B971860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02BBF853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0C71A3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1449BD8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pedition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01BA9B3" w14:textId="1FA9058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10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4A238C" w14:textId="324582E5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742A4D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4DAA515D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0323E8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2967C1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Premier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2247405" w14:textId="2FBB4FA4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8 (24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83A754" w14:textId="3FEB0A8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4B70E3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1911BAC0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1A004BC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18670554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Synerg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34435AA" w14:textId="36FEB05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8 (11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ACBA5E8" w14:textId="63C102E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1A8856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4978AC05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36096D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C1484D9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Terumo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Ultimaster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A39420A" w14:textId="7E994250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 (2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1A73EDD" w14:textId="5891F49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8239E32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120F4147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56C1D1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FA432E7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freedom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94188F5" w14:textId="7260421A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2FEBF4" w14:textId="71D4E112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37BDE6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68266F3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E47F4F1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98CAB93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Ony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49F0125" w14:textId="0ECB528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8 (11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2FB9AA4" w14:textId="29299036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9687A3D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060024" w:rsidRPr="00B04777" w14:paraId="055DD8A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5868BBF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5ABD948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CBB7028" w14:textId="3A8E1D91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DCA6F91" w14:textId="7911151F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A2700FE" w14:textId="77777777" w:rsidR="00060024" w:rsidRPr="00B04777" w:rsidRDefault="00060024" w:rsidP="0006002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3764911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6A5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5661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B76E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E166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18A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281EF1B4" w14:textId="77777777" w:rsidR="00B95D3F" w:rsidRPr="00B04777" w:rsidRDefault="00B95D3F" w:rsidP="00B95D3F">
      <w:pPr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 w:rsidRPr="00B04777">
        <w:rPr>
          <w:rFonts w:ascii="Times New Roman" w:hAnsi="Times New Roman" w:cs="Times New Roman"/>
          <w:iCs/>
          <w:sz w:val="22"/>
          <w:szCs w:val="22"/>
        </w:rPr>
        <w:lastRenderedPageBreak/>
        <w:t xml:space="preserve">Footnote: Categorical variables: </w:t>
      </w:r>
      <w:proofErr w:type="gramStart"/>
      <w:r w:rsidRPr="00B04777">
        <w:rPr>
          <w:rFonts w:ascii="Times New Roman" w:hAnsi="Times New Roman" w:cs="Times New Roman"/>
          <w:iCs/>
          <w:sz w:val="22"/>
          <w:szCs w:val="22"/>
        </w:rPr>
        <w:t>Count(</w:t>
      </w:r>
      <w:proofErr w:type="gramEnd"/>
      <w:r w:rsidRPr="00B04777">
        <w:rPr>
          <w:rFonts w:ascii="Times New Roman" w:hAnsi="Times New Roman" w:cs="Times New Roman"/>
          <w:iCs/>
          <w:sz w:val="22"/>
          <w:szCs w:val="22"/>
        </w:rPr>
        <w:t>Percentage).</w:t>
      </w:r>
    </w:p>
    <w:p w14:paraId="462B51C5" w14:textId="77777777" w:rsidR="00B95D3F" w:rsidRPr="00B04777" w:rsidRDefault="00B95D3F" w:rsidP="00B95D3F">
      <w:pPr>
        <w:pStyle w:val="NoSpacing"/>
        <w:rPr>
          <w:rFonts w:ascii="Times New Roman" w:hAnsi="Times New Roman" w:cs="Times New Roman"/>
          <w:iCs/>
          <w:lang w:val="en-GB"/>
        </w:rPr>
      </w:pPr>
      <w:r w:rsidRPr="00B04777">
        <w:rPr>
          <w:rFonts w:ascii="Times New Roman" w:hAnsi="Times New Roman" w:cs="Times New Roman"/>
          <w:iCs/>
          <w:lang w:val="en-GB"/>
        </w:rPr>
        <w:t xml:space="preserve">Abbott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Xience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family: Abbott group, Biosensors family: Biosensors Interventional Technologies Pte Ltd,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Orsiro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: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group, BS family: Boston scientific (BS) corporation, Medtronic Resolute family: Medtronic PLC, Terumo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Ultimaster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>: Terumo corporation.</w:t>
      </w:r>
    </w:p>
    <w:p w14:paraId="07213BC4" w14:textId="06ECC212" w:rsidR="00B95D3F" w:rsidRDefault="00B95D3F">
      <w:r>
        <w:br w:type="page"/>
      </w:r>
    </w:p>
    <w:p w14:paraId="304CBD9F" w14:textId="62052E15" w:rsidR="00B95D3F" w:rsidRPr="00B04777" w:rsidRDefault="00B95D3F" w:rsidP="00B95D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4777">
        <w:rPr>
          <w:rFonts w:ascii="Times New Roman" w:hAnsi="Times New Roman" w:cs="Times New Roman"/>
          <w:b/>
          <w:bCs/>
        </w:rPr>
        <w:t xml:space="preserve">Table </w:t>
      </w:r>
      <w:r w:rsidR="007402D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 E</w:t>
      </w:r>
      <w:r w:rsidRPr="00B04777">
        <w:rPr>
          <w:rFonts w:ascii="Times New Roman" w:hAnsi="Times New Roman" w:cs="Times New Roman"/>
        </w:rPr>
        <w:t xml:space="preserve">. Baseline characteristics </w:t>
      </w:r>
      <w:r>
        <w:rPr>
          <w:rFonts w:ascii="Times New Roman" w:hAnsi="Times New Roman" w:cs="Times New Roman"/>
        </w:rPr>
        <w:t>of patient eligible for “Myocardial infarction” landmark analysis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873"/>
        <w:gridCol w:w="1358"/>
        <w:gridCol w:w="1418"/>
        <w:gridCol w:w="1134"/>
      </w:tblGrid>
      <w:tr w:rsidR="00B95D3F" w:rsidRPr="00B04777" w14:paraId="1B8611A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3DA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Patient-level 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EEA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03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E91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D29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36A83F33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0F39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E98B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6682C" w14:textId="5A7ECF83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4650E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216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73960" w14:textId="089B25C4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4650E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509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0E61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340A178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D538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atient demograph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95CC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7DFF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7CC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651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650E6" w:rsidRPr="00B04777" w14:paraId="349BA506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5E539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clusion tim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83F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1-201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D0019" w14:textId="47B78B44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0 (29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9AF8D" w14:textId="612248E9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26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0806D" w14:textId="61A374AD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4650E6" w:rsidRPr="00B04777" w14:paraId="5E7DD4B6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9F56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7D02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79C9B" w14:textId="1FE54236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62 (3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A8D8" w14:textId="1235FE7F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9 (37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D4BB2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650E6" w:rsidRPr="00B04777" w14:paraId="180D8133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63D49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9D3F7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5-20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57848" w14:textId="59995034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94 (32.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A43BEC" w14:textId="3A7EC678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5 (36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B9771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650E6" w:rsidRPr="00B04777" w14:paraId="553DC1F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4F60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0B84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2812C" w14:textId="48B78A38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7 (10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0253FF" w14:textId="29F6A5FD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7 (10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D1D66" w14:textId="25BDF835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</w:tr>
      <w:tr w:rsidR="004650E6" w:rsidRPr="00B04777" w14:paraId="39654F2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83BB6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 ≥ 80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9A6C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5BEAE3" w14:textId="6EFD840C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2 (3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EF583" w14:textId="6C0374CD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 (2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2D5D68" w14:textId="5B573130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</w:tr>
      <w:tr w:rsidR="004650E6" w:rsidRPr="00B04777" w14:paraId="5AB7AE4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3681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x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E5CE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2ADBBE" w14:textId="1142065B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98 (82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3CBB93" w14:textId="22312824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08 (80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4CF0B" w14:textId="1EC0B29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</w:tr>
      <w:tr w:rsidR="004650E6" w:rsidRPr="00B04777" w14:paraId="664D95B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354D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moking sta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992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moke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DCD69" w14:textId="711BFB00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5 (42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E17E6" w14:textId="1466057F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4 (43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7BBD4" w14:textId="28ED844C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4650E6" w:rsidRPr="00B04777" w14:paraId="5EF1A2D9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AEA7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0B58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mo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1FE2A" w14:textId="02C2F349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00 (3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913C" w14:textId="5839E3EB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9 (3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08DED" w14:textId="3FE982BB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650E6" w:rsidRPr="00B04777" w14:paraId="58A11E3E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1524B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F03EE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tive smok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067E88" w14:textId="1C2C4A12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86 (24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30DC4E" w14:textId="3F9C19DA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1 (20.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807F51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35EA2AB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205D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omorbiditie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7EB3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87877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644B4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7B57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650E6" w:rsidRPr="00B04777" w14:paraId="50AA96F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920F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betes Melli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132A7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B0E50C" w14:textId="56B3F3A9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6 (14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FAF90" w14:textId="50978A43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0 (15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0F011D" w14:textId="60A00D72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4650E6" w:rsidRPr="00B04777" w14:paraId="1B4F421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7A7C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0C634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0ACF5" w14:textId="7730B7D6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8 (18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B7F46A" w14:textId="23097C63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5 (20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8764D" w14:textId="3DF5AE2B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4650E6" w:rsidRPr="00B04777" w14:paraId="196C762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19B7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lipidaemi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F70C0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C54579" w14:textId="1527770C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3 (40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0716FD" w14:textId="260ECF84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2 (43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09AE32" w14:textId="213BD1B9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</w:tr>
      <w:tr w:rsidR="004650E6" w:rsidRPr="00B04777" w14:paraId="7B1EBF5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E7728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rt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3F6D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42938" w14:textId="0EE966B9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DFD1F" w14:textId="2B1689BF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 (1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45571" w14:textId="1AAF2341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</w:tr>
      <w:tr w:rsidR="004650E6" w:rsidRPr="00B04777" w14:paraId="107D8BB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E7C83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nal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B919F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AE470C" w14:textId="4BE8374D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8595E" w14:textId="269E51C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B96C54" w14:textId="22B3F9BD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4650E6" w:rsidRPr="00B04777" w14:paraId="541289C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4A91E" w14:textId="1C7CB102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Estimated GFR,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ml/min/1,73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²)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8B6FF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118FA" w14:textId="6D809535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.0 (20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7D51C" w14:textId="78E91261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9.2 (22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7660A" w14:textId="2073044F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4650E6" w:rsidRPr="00B04777" w14:paraId="36AE39C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E365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trok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C91CD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A245D5" w14:textId="777901EB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5DC67D" w14:textId="784B8F8D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944F2C" w14:textId="05CF05BE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4650E6" w:rsidRPr="00B04777" w14:paraId="65113C19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C601D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00EEE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9847F" w14:textId="721C04B1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8 (10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1CD347" w14:textId="37ECDCC2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4 (12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22E26" w14:textId="14DDCBE1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4650E6" w:rsidRPr="00B04777" w14:paraId="1291F5E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B722F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84C84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BC3CD2" w14:textId="1BE34291" w:rsidR="004650E6" w:rsidRPr="00B04777" w:rsidRDefault="004650E6" w:rsidP="004650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12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6081A" w14:textId="787D879E" w:rsidR="004650E6" w:rsidRPr="00B04777" w:rsidRDefault="004650E6" w:rsidP="004650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 (14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218FAF" w14:textId="02C8BB87" w:rsidR="004650E6" w:rsidRPr="00B04777" w:rsidRDefault="004650E6" w:rsidP="004650E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</w:tr>
      <w:tr w:rsidR="004650E6" w:rsidRPr="00B04777" w14:paraId="2888A69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7EA3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CAB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AD827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D33F10" w14:textId="69CED892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271C0F" w14:textId="3F57518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1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6C3DB8" w14:textId="13DF7586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</w:tr>
      <w:tr w:rsidR="00B95D3F" w:rsidRPr="00B04777" w14:paraId="7B04793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CF0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ocedural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EC19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4ADD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E0CF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1CD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00958F0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1E6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dic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6DC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ble CAD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ED6A4" w14:textId="4E523AF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5 (29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3FE0" w14:textId="43AD7C5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28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363D" w14:textId="7188B2B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6A3518" w:rsidRPr="00B04777" w14:paraId="626B80AF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340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79C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stable angi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72007" w14:textId="243CA91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46 (20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45C02" w14:textId="462EA67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2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AA86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160D70EC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B0C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F3F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17E74" w14:textId="06B4693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38 (27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D056D" w14:textId="52360C5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6 (2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05E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67915FB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C6D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9C9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2413" w14:textId="7E856FB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0 (18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5B0DE" w14:textId="601C1CE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2 (18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EDE7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4AE4F4F3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D121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C5A1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82A39" w14:textId="318D4D7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 (3.9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D8A3B2" w14:textId="14E0B02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 (3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CDF7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77B3862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5F4A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trast volume (ml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6A2F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37062B" w14:textId="0AD1D82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7.9 (77.8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F4860C" w14:textId="2F5E14C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0.2 (71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C75FD0" w14:textId="4750E4F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3518" w:rsidRPr="00B04777" w14:paraId="404385AC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6CF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terial acces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480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dial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F787" w14:textId="056DF36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45 (94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EDEB8" w14:textId="661EF44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3 (92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092A" w14:textId="4C8D52E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6A3518" w:rsidRPr="00B04777" w14:paraId="34BA3DBB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E32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874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mo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020C9" w14:textId="64B25A5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8 (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673C4" w14:textId="294056B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 (6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219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02C9AC0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F038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72EA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5A9FD" w14:textId="244C145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72959" w14:textId="15B4D6E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BA1E6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144938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988F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 of intracoronary imagin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88E6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8BC602" w14:textId="55A4FD1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7 (17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38043C" w14:textId="358F06E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19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072C8A" w14:textId="4B0946D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</w:tr>
      <w:tr w:rsidR="006A3518" w:rsidRPr="00B04777" w14:paraId="0C5DB59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9E4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giographic finding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E98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vessel diseas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0EB89" w14:textId="3DEFFF1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07 (66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888F0" w14:textId="3B1A3D1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2 (67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A3270" w14:textId="78A79C5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6A3518" w:rsidRPr="00B04777" w14:paraId="0CEFFE9A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904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3B5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vessel dis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8D431" w14:textId="5125736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11 (25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14202" w14:textId="24C9CA8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24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DF0E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2243FD35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7194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0E57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3 vessel disease and/or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disea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02D66" w14:textId="6C6B842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8 (8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A5EC0" w14:textId="73B956E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4 (8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41A42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297FB817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55B03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umber of stents, mean (SD)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55551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F2967" w14:textId="2846F50B" w:rsidR="006A3518" w:rsidRPr="00B04777" w:rsidRDefault="006A3518" w:rsidP="006A35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D43586" w14:textId="453371D9" w:rsidR="006A3518" w:rsidRPr="00B04777" w:rsidRDefault="006A3518" w:rsidP="006A35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63F1B" w14:textId="61A37D4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6A3518" w:rsidRPr="00B04777" w14:paraId="53606A89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6168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plete revasculariz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5C3B6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5E9A08" w14:textId="5809F8C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68 (87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47FBAD" w14:textId="1199473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56 (89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EE7D4" w14:textId="404E559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B95D3F" w:rsidRPr="00B04777" w14:paraId="6B27AE1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E3DE4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edications prior to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D3928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9101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C4F4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929D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4650E6" w:rsidRPr="00B04777" w14:paraId="6AACF976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B783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607A9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0CDF7" w14:textId="028AB85F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98 (32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4A420B" w14:textId="1ECFD21B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34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45426" w14:textId="25BC1521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4650E6" w:rsidRPr="00B04777" w14:paraId="002D5197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B24E6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2Y12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36CA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89B5CD" w14:textId="3B8349C3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10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0722E" w14:textId="36B18F36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 (10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F94088" w14:textId="54CFEE7F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4650E6" w:rsidRPr="00B04777" w14:paraId="084D127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FB976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ti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AD922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88B97B" w14:textId="47FD5CD9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86 (31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406C24" w14:textId="5DDFBB16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9 (35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816D5B" w14:textId="6B19150E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4650E6" w:rsidRPr="00B04777" w14:paraId="27EB648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9B02E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-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8857D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5EFC3" w14:textId="3C49A0AA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6 (28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EC067F" w14:textId="6FA566DB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7 (32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C21D4F" w14:textId="3767DC3D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4650E6" w:rsidRPr="00B04777" w14:paraId="4E2AE249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2AA6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B/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Ei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9E956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96994" w14:textId="2678F398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25 (26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4045F" w14:textId="0925C31F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6 (26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86D6E" w14:textId="08BB38E2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4650E6" w:rsidRPr="00B04777" w14:paraId="5202907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7F5BE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cium channel 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5118" w14:textId="77777777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C2BBBE" w14:textId="1181E78F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9 (13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A94070" w14:textId="3F9D07EE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5 (12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9EF6A" w14:textId="06460B08" w:rsidR="004650E6" w:rsidRPr="00B04777" w:rsidRDefault="004650E6" w:rsidP="004650E6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B95D3F" w:rsidRPr="00B04777" w14:paraId="5DFF9A5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6D391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-level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33031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0B436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4C3E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7BF1F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291D45A8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D0688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5C42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81E05B" w14:textId="13F5D373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6A3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412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88F000" w14:textId="5467D6B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6A3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702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C344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031367A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5FFA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Lesion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E217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6534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75B97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8C89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1DA7B85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1A7D1B2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lo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86C58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lesio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5515F9" w14:textId="0FB8FD0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038DF4E" w14:textId="46CFE92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4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DB71C1" w14:textId="313087C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6A3518" w:rsidRPr="00B04777" w14:paraId="144C994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658489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3E6627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gramEnd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proximal les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85B2D63" w14:textId="2DD6053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7 (35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CE932D6" w14:textId="06929E4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5 (36.3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9502FF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6138B28F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A1196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5756E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al lesion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AD023A" w14:textId="41CE72A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09 (64.4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3B5B04" w14:textId="2810D28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44 (63.2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F6A2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7D83815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572707F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classifi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697DC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A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0AF61C" w14:textId="286A1DF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3 (8.7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908091" w14:textId="0A0BCBF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8 (9.7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A0FFD6" w14:textId="019DAB8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6A3518" w:rsidRPr="00B04777" w14:paraId="0E3600D4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904F2B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DDF4A4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B1-B2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A31D87E" w14:textId="18C98B1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15 (64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54B2AEB" w14:textId="06E8FA2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57 (65.1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FBA6EB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105F919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8CA8E2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1DBC061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C or B1-B2 with bifurcat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141B834" w14:textId="32D1432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3 (26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4490A9" w14:textId="210A325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6 (25.1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E6E813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5E4C441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62193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6D288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B8473D" w14:textId="1F39AC1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91CF99" w14:textId="028B382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D5CB4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31412BA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9BA7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82702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609C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81B6D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501BA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71B7BC1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33C38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diameter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E0546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1D446" w14:textId="7C951E1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93C67" w14:textId="7FB156D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2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EED05" w14:textId="515E40C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3518" w:rsidRPr="00B04777" w14:paraId="4D6A8E1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B7D86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length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F5F90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E726E" w14:textId="27E7690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.7 (7.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8C25A" w14:textId="73B4485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.8 (6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4A8BF" w14:textId="664830E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6A3518" w:rsidRPr="00B04777" w14:paraId="514BEFD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AC98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Use of 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ostdilation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0FA9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4AF49D" w14:textId="7A89257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1 (36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96D884" w14:textId="7A70649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48 (63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D239B" w14:textId="44CF941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3518" w:rsidRPr="00B04777" w14:paraId="63DE09B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93DC32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name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75AA0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Matrix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07D097" w14:textId="6A71798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8 (3.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D9FDBC" w14:textId="1E50AA0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7E237" w14:textId="1796C06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3518" w:rsidRPr="00B04777" w14:paraId="76BCF31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8283C2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1A98694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Prime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40AA838" w14:textId="0D6019A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 (1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E462BC" w14:textId="3AC57E5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FAC797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600C6853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9C7AFC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CAF0BB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261E5BE" w14:textId="458C21C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 (1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0B77792" w14:textId="2BF7964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9731C2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2808F392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70B15A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F4AE89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Integrit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7CA77F2" w14:textId="544DA96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19 (22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D685F80" w14:textId="42683B9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8246A2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68FBE467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A74F1B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369025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tronik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Orsiro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E8BCB27" w14:textId="33C3F18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2 (6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3FD6145" w14:textId="7F153BF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A89868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43460523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276360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C04B3D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Abbott ABSORB BV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B742981" w14:textId="6CAADCA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2691101" w14:textId="71DFF60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2 (10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3BE36B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1690081C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03FF6D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60EC875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 Plu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D11FA16" w14:textId="37EDE15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5 (3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5B40F22" w14:textId="3BEA205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7B56FD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883EE66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E93E9D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B7DFA5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pedition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AFA191A" w14:textId="1FE6A43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4 (10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7A1BC28" w14:textId="6E375F5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2BC2FD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4C23803B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385D87D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72FF85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Premier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6575A9B" w14:textId="5D51B31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8 (25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03BB1EA" w14:textId="225090C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D25546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767457D0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8FB33A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7FA17F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Synerg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0762756" w14:textId="07CF4C8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5 (11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FCFE876" w14:textId="36B7CB4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6159EA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065BC5F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859BD0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5B56FC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Terumo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Ultimaster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C8D6ADA" w14:textId="43FD724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 (2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848ECF6" w14:textId="6D14E1D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0B762F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6CC06770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09C7603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0C2E7A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freedom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03D20E6" w14:textId="5528876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423D260" w14:textId="0EDEC71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D4A76E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2D342CA5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C4D26A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6CFBA6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Ony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A2E683F" w14:textId="1388AD4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3 (10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161EB2A" w14:textId="7D6D24A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4877F8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05958627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5A17E2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F723BB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C69E49A" w14:textId="5F2532E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73AADB" w14:textId="311DAB6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16E754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1946D8F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82E7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BFF6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13AE6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83C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4B37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4DFD6C2B" w14:textId="77777777" w:rsidR="00B95D3F" w:rsidRPr="00B04777" w:rsidRDefault="00B95D3F" w:rsidP="00B95D3F">
      <w:pPr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 w:rsidRPr="00B04777">
        <w:rPr>
          <w:rFonts w:ascii="Times New Roman" w:hAnsi="Times New Roman" w:cs="Times New Roman"/>
          <w:iCs/>
          <w:sz w:val="22"/>
          <w:szCs w:val="22"/>
        </w:rPr>
        <w:lastRenderedPageBreak/>
        <w:t xml:space="preserve">Footnote: Categorical variables: </w:t>
      </w:r>
      <w:proofErr w:type="gramStart"/>
      <w:r w:rsidRPr="00B04777">
        <w:rPr>
          <w:rFonts w:ascii="Times New Roman" w:hAnsi="Times New Roman" w:cs="Times New Roman"/>
          <w:iCs/>
          <w:sz w:val="22"/>
          <w:szCs w:val="22"/>
        </w:rPr>
        <w:t>Count(</w:t>
      </w:r>
      <w:proofErr w:type="gramEnd"/>
      <w:r w:rsidRPr="00B04777">
        <w:rPr>
          <w:rFonts w:ascii="Times New Roman" w:hAnsi="Times New Roman" w:cs="Times New Roman"/>
          <w:iCs/>
          <w:sz w:val="22"/>
          <w:szCs w:val="22"/>
        </w:rPr>
        <w:t>Percentage).</w:t>
      </w:r>
    </w:p>
    <w:p w14:paraId="0E2B8690" w14:textId="77777777" w:rsidR="00B95D3F" w:rsidRPr="00B04777" w:rsidRDefault="00B95D3F" w:rsidP="00B95D3F">
      <w:pPr>
        <w:pStyle w:val="NoSpacing"/>
        <w:rPr>
          <w:rFonts w:ascii="Times New Roman" w:hAnsi="Times New Roman" w:cs="Times New Roman"/>
          <w:iCs/>
          <w:lang w:val="en-GB"/>
        </w:rPr>
      </w:pPr>
      <w:r w:rsidRPr="00B04777">
        <w:rPr>
          <w:rFonts w:ascii="Times New Roman" w:hAnsi="Times New Roman" w:cs="Times New Roman"/>
          <w:iCs/>
          <w:lang w:val="en-GB"/>
        </w:rPr>
        <w:t xml:space="preserve">Abbott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Xience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family: Abbott group, Biosensors family: Biosensors Interventional Technologies Pte Ltd,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Orsiro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: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group, BS family: Boston scientific (BS) corporation, Medtronic Resolute family: Medtronic PLC, Terumo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Ultimaster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>: Terumo corporation.</w:t>
      </w:r>
    </w:p>
    <w:p w14:paraId="43DDD54D" w14:textId="36D60D18" w:rsidR="00B95D3F" w:rsidRDefault="00B95D3F">
      <w:r>
        <w:br w:type="page"/>
      </w:r>
    </w:p>
    <w:p w14:paraId="25894E79" w14:textId="7BC5BE9B" w:rsidR="00B95D3F" w:rsidRPr="00B04777" w:rsidRDefault="00B95D3F" w:rsidP="00B95D3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Pr="00B04777">
        <w:rPr>
          <w:rFonts w:ascii="Times New Roman" w:hAnsi="Times New Roman" w:cs="Times New Roman"/>
          <w:b/>
          <w:bCs/>
        </w:rPr>
        <w:t xml:space="preserve">Table </w:t>
      </w:r>
      <w:r w:rsidR="007402D3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 F</w:t>
      </w:r>
      <w:r w:rsidRPr="00B04777">
        <w:rPr>
          <w:rFonts w:ascii="Times New Roman" w:hAnsi="Times New Roman" w:cs="Times New Roman"/>
        </w:rPr>
        <w:t xml:space="preserve">. Baseline characteristics </w:t>
      </w:r>
      <w:r>
        <w:rPr>
          <w:rFonts w:ascii="Times New Roman" w:hAnsi="Times New Roman" w:cs="Times New Roman"/>
        </w:rPr>
        <w:t>of patient eligible for “Any restenosis” landmark analysis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2873"/>
        <w:gridCol w:w="1358"/>
        <w:gridCol w:w="1418"/>
        <w:gridCol w:w="1134"/>
      </w:tblGrid>
      <w:tr w:rsidR="00B95D3F" w:rsidRPr="00B04777" w14:paraId="7411F396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479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 xml:space="preserve">Patient-level 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E25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20E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990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C01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28EFFE43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AB02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4F9A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212A" w14:textId="34DD46D3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6A3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273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40E64" w14:textId="37095528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6A3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540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8ECC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580A396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A08C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atient demograph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EF21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925C2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A441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209A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082F0AA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A1B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clusion tim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FB5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1-2013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811BA" w14:textId="074A180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1 (29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D87A" w14:textId="40882DB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5 (26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73DE" w14:textId="434DA9C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</w:tr>
      <w:tr w:rsidR="006A3518" w:rsidRPr="00B04777" w14:paraId="61024E10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7DF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2EC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C39E" w14:textId="1577264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1 (3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43BC6" w14:textId="1703B28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2 (37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5D75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84595C9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99D8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CCBC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015-2018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1C684" w14:textId="03E5BFB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1 (32.3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98527" w14:textId="1FF97A7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3 (35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602C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C06F1F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25C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5EA0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F00B3A" w14:textId="40DB378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7 (11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B78A4" w14:textId="34ED7D1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9.8 (10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7FEF29" w14:textId="15E5002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6A3518" w:rsidRPr="00B04777" w14:paraId="5ED348E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CF36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ge ≥ 80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3C25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35559" w14:textId="0D428F8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3 (3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E3E0E" w14:textId="4D885DC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DF6930" w14:textId="0383205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6A3518" w:rsidRPr="00B04777" w14:paraId="5C3A61F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AE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ex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F5A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en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CB7B3" w14:textId="587CA38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42 (81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401210" w14:textId="4099C6B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36 (80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01C6F5" w14:textId="6669F49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</w:tr>
      <w:tr w:rsidR="006A3518" w:rsidRPr="00B04777" w14:paraId="0EE259C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47E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moking sta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5C8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moker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D7C2" w14:textId="09D8F39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8 (41.7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E00F" w14:textId="63068EB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25 (42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243DD" w14:textId="0D9D398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6A3518" w:rsidRPr="00B04777" w14:paraId="615C383F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7DE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097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moker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4404" w14:textId="63B3C07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17 (33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3E38" w14:textId="01EC3ED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9 (36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D26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F30DDCE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6BFE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BB8F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tive smok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28A62" w14:textId="5F33D09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07 (24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13981C" w14:textId="61D60ED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21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BF411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2306A6D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A087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Comorbiditie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E4AFC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73AD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8CE4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F406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ABA252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BE79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abetes Mellitu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F6E8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AF39FB" w14:textId="3209FED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4 (15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03A57" w14:textId="4482852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6 (15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DAD214" w14:textId="5E3A029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</w:tr>
      <w:tr w:rsidR="006A3518" w:rsidRPr="00B04777" w14:paraId="60BDAA0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30F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tens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7371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8A7899" w14:textId="7282AFF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48 (19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418BB5" w14:textId="1AA4ED9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7 (21.7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995779" w14:textId="443BC4D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</w:tr>
      <w:tr w:rsidR="006A3518" w:rsidRPr="00B04777" w14:paraId="0EF3DF39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A08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yperlipidaemi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DCF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7111B3" w14:textId="43FB908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5 (40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C0B526" w14:textId="24E345E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4 (43.3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F26AB1" w14:textId="3DFDB31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6A3518" w:rsidRPr="00B04777" w14:paraId="35EC17B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735C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Heart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78D6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A88E65" w14:textId="48CC631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6B9AB3" w14:textId="6401DB6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A8EFC" w14:textId="364B79F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A3518" w:rsidRPr="00B04777" w14:paraId="072A83EC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77E5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enal failur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75AF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88F9B7" w14:textId="0892569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0A85E" w14:textId="710FB2B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 (0.9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A7CB2D" w14:textId="02491A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6A3518" w:rsidRPr="00B04777" w14:paraId="5920A83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B0E8" w14:textId="58A6927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Estimated GFR,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(ml/min/1,73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</w:t>
            </w:r>
            <w:r w:rsidR="00330D14" w:rsidRPr="005E698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²)</w:t>
            </w:r>
            <w:r w:rsidR="00330D1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6624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57896" w14:textId="4988E8D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8.9 (20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100C2C" w14:textId="245AA23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8.8 (22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FF396" w14:textId="440DAB0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6A3518" w:rsidRPr="00B04777" w14:paraId="7F515E1C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474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stroke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668C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7F8F23" w14:textId="5B66712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A30590" w14:textId="0410921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19229B" w14:textId="0AC0F51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:rsidR="006A3518" w:rsidRPr="00B04777" w14:paraId="65F7591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4552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Previous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M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3921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590707" w14:textId="2787357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5 (10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F5CA1" w14:textId="091A11D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1 (13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15218" w14:textId="482AF3C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A3518" w:rsidRPr="00B04777" w14:paraId="1A59341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223A5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25447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C17FA7" w14:textId="32D77D4D" w:rsidR="006A3518" w:rsidRPr="00B04777" w:rsidRDefault="006A3518" w:rsidP="006A35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 (12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4AD007" w14:textId="0FEEC28D" w:rsidR="006A3518" w:rsidRPr="00B04777" w:rsidRDefault="006A3518" w:rsidP="006A35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 (14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B9CC0" w14:textId="55AA4AF3" w:rsidR="006A3518" w:rsidRPr="00B04777" w:rsidRDefault="006A3518" w:rsidP="006A35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6A3518" w:rsidRPr="00B04777" w14:paraId="7141B9B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1A2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revious CAB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A7FC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44DF4" w14:textId="010A412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.6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F7BFB" w14:textId="0172CFE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1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42D11" w14:textId="2C9DF2F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B95D3F" w:rsidRPr="00B04777" w14:paraId="5F7AC54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B75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rocedural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E1CD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B82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971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49C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BCC564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512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Indic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01E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ble CAD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6ED7B" w14:textId="452339E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6 (28.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7D79" w14:textId="7371875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6 (27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531D" w14:textId="656223C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6A3518" w:rsidRPr="00B04777" w14:paraId="63F2FC49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AED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BA3B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nstable angina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52229" w14:textId="0104011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6 (2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C67F2" w14:textId="11AA506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2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7BB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8036B9E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706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2C1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on-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3390F" w14:textId="4DDB6E1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7 (2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0D1F5" w14:textId="761B323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8 (2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983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242CED22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6CF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B83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MI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15EE" w14:textId="0C61957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2 (1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E1509" w14:textId="16B0907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4 (19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A08B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09F427E1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201F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986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CA2CC" w14:textId="0EA3C81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 (4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7E329D" w14:textId="3C406C3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3.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68AE5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4FA182B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A9D0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ntrast volume (ml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721E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BBD2F" w14:textId="0E84E4A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68.4 (77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584FE" w14:textId="1B44D6F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8.2 (68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C0B11" w14:textId="3AF7F56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3518" w:rsidRPr="00B04777" w14:paraId="1CE6A0D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68F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terial acces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D9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Radial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DCEDD" w14:textId="558E86A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01 (94.3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5F048" w14:textId="57D06F6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01 (92.8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DC63" w14:textId="724EF89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A3518" w:rsidRPr="00B04777" w14:paraId="2D63F806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96D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AE4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Femoral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A3437" w14:textId="5AA2C25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9 (5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C199" w14:textId="31058FF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8 (7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CFD7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2C00D20C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ED07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FB68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0B12EA" w14:textId="3D71D2B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E1972B" w14:textId="52ACE52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0FF5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21668F1E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6F29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Use of intracoronary imaging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5A20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7086B" w14:textId="4DE112D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34 (18.4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0ACB2A" w14:textId="4E9CA8F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3 (19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20B904" w14:textId="6B0B8E1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6A3518" w:rsidRPr="00B04777" w14:paraId="029D83E1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425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ngiographic finding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138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1 vessel disease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0D903" w14:textId="3556A0D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42 (66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214D1" w14:textId="5765DAA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5 (67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6FC5" w14:textId="79833F5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6A3518" w:rsidRPr="00B04777" w14:paraId="084C785D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01C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A16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2 vessel disease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EB415" w14:textId="3B21EFA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29 (25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F493F" w14:textId="1FF3CE0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29 (23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B18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CD7B5DB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245F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588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3 vessel disease and/or 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diseas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7B1EB" w14:textId="6733E61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8.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168C6" w14:textId="4D0FE53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6 (8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AD5D0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722525E0" w14:textId="77777777" w:rsidTr="00FB7E7F">
        <w:trPr>
          <w:trHeight w:val="260"/>
        </w:trPr>
        <w:tc>
          <w:tcPr>
            <w:tcW w:w="3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86F3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Number of stents, mean (SD)</w:t>
            </w:r>
          </w:p>
        </w:tc>
        <w:tc>
          <w:tcPr>
            <w:tcW w:w="2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8091D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66AECF" w14:textId="75DA34EA" w:rsidR="006A3518" w:rsidRPr="00B04777" w:rsidRDefault="006A3518" w:rsidP="006A35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 (1.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CF14D" w14:textId="4F2CFA74" w:rsidR="006A3518" w:rsidRPr="00B04777" w:rsidRDefault="006A3518" w:rsidP="006A351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 (1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D1CFFF" w14:textId="0B91215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6A3518" w:rsidRPr="00B04777" w14:paraId="7C4AF96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2B041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omplete revascularizatio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4836E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6FFCC2" w14:textId="59B7C67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110 (87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09670" w14:textId="7A468DB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81 (89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D81930" w14:textId="7FB86DD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B95D3F" w:rsidRPr="00B04777" w14:paraId="31D5266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4E389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Medications prior to PCI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DDA271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AD9B9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38030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D9A67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B24A3C2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6C0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SA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3D82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B86187" w14:textId="6506674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08 (32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26092" w14:textId="41B556C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4 (34.1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BF837F" w14:textId="64CEE26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6A3518" w:rsidRPr="00B04777" w14:paraId="3C1EFAB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B36A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2Y12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C4AB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ABCC43" w14:textId="6FD0D95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7 (10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80893" w14:textId="3A2EE0D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6 (10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FDA7E6" w14:textId="3374196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6A3518" w:rsidRPr="00B04777" w14:paraId="409C3AB6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433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atin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D2F9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72D1D" w14:textId="07FE7B7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92 (30.8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7A7E09" w14:textId="48D2C31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7 (34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420A91" w14:textId="589435A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6A3518" w:rsidRPr="00B04777" w14:paraId="568083A8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5306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Beta-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DF86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4EF788" w14:textId="48DB4D1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58 (28.1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B0921" w14:textId="202A3EA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3 (32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1A000B" w14:textId="0FB1925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6A3518" w:rsidRPr="00B04777" w14:paraId="7D8DAC05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9FD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RB/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ACEi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B025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4E51E" w14:textId="2A46C92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34 (26.2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6AE3A" w14:textId="789F989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8 (27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06CA59" w14:textId="1DAD8DE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6A3518" w:rsidRPr="00B04777" w14:paraId="5BDDDB3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D270A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Calcium channel blocker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F81C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426C48" w14:textId="2629C7D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7 (13.9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4100D0" w14:textId="2BE42C5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7 (12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C912AA" w14:textId="6B84F58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</w:tr>
      <w:tr w:rsidR="00B95D3F" w:rsidRPr="00B04777" w14:paraId="126EF73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2F0C64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-level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B428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33111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3DBC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Absorb B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41AA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p-value</w:t>
            </w:r>
          </w:p>
        </w:tc>
      </w:tr>
      <w:tr w:rsidR="00B95D3F" w:rsidRPr="00B04777" w14:paraId="488B7AD0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FF46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0801D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DFD12C" w14:textId="47441AC3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6A3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1475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84965" w14:textId="11B4D5D5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(n=</w:t>
            </w:r>
            <w:r w:rsidR="006A351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736</w:t>
            </w: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47B5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1B42B4F3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353B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Lesion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0026C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C9F31B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00EAE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FE1B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7FFD674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6924853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lo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16D4D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ft main</w:t>
            </w: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lesion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EFF161" w14:textId="3CF3F23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6 (0.4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0BF5B2" w14:textId="75A07F9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 (0.3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DD973E" w14:textId="294CEDD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6A3518" w:rsidRPr="00B04777" w14:paraId="59F06E16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CD2EB1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290DD9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gram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  <w:proofErr w:type="gramEnd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 proximal les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A91D1C8" w14:textId="074C834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17 (35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729BD1A" w14:textId="1D54390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58 (35.1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74840F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14B608F9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BC2A9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AD29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Distal lesion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D24A7" w14:textId="431C379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52 (64.5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E3C694" w14:textId="2C8CFC8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76 (64.7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45E02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6BDAA7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2682FE3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Lesion classification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A5F61F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A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3D2BDA" w14:textId="37C0F07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30 (8.8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C800BF" w14:textId="7FD5866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0 (9.5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D15BDA" w14:textId="3D93003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6A3518" w:rsidRPr="00B04777" w14:paraId="62873B4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540684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2ED1A4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B1-B2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D14D467" w14:textId="4B7BA76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65 (65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3255460" w14:textId="61D2E6F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84 (65.8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A22C25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761B51B9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8FB112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2CDDBA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Type C or B1-B2 with bifurcation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E6FC738" w14:textId="72F2D6C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79 (25.7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13A825D" w14:textId="6925D28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81 (24.6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CA80D8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78CDAC0" w14:textId="77777777" w:rsidTr="00FB7E7F">
        <w:trPr>
          <w:trHeight w:val="260"/>
        </w:trPr>
        <w:tc>
          <w:tcPr>
            <w:tcW w:w="314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1B1F1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83A89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Other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E690E7" w14:textId="6B0B51A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51B9AC" w14:textId="2C4832C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%)</w:t>
            </w:r>
          </w:p>
        </w:tc>
        <w:tc>
          <w:tcPr>
            <w:tcW w:w="113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CC77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6F3E5370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0CC4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sv-SE"/>
                <w14:ligatures w14:val="none"/>
              </w:rPr>
              <w:t>Stent characteristics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948B5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873933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A0D2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C770C7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640895A6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13E50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diameter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6024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D140BE" w14:textId="167090B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D9DA7" w14:textId="776C6FC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.3 (0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85E756" w14:textId="160A1BF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3518" w:rsidRPr="00B04777" w14:paraId="4234DC4D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61DF1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length (mm), mean (SD)</w:t>
            </w: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B9454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2DA21" w14:textId="1CDE817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0.8 (8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70611" w14:textId="1F1932F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9.8 (6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D0B176" w14:textId="24C599F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6A3518" w:rsidRPr="00B04777" w14:paraId="0ADF4DCA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F4470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 xml:space="preserve">Use of </w:t>
            </w:r>
            <w:proofErr w:type="spellStart"/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postdilation</w:t>
            </w:r>
            <w:proofErr w:type="spellEnd"/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565F5E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561FB" w14:textId="4BB1010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24 (35.5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CAE67" w14:textId="608086D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68 (63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B858E" w14:textId="3DC29DA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3518" w:rsidRPr="00B04777" w14:paraId="7C9BB96F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14:paraId="33B7F08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  <w:t>Stent name</w:t>
            </w:r>
          </w:p>
        </w:tc>
        <w:tc>
          <w:tcPr>
            <w:tcW w:w="2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9298E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Matrix</w:t>
            </w:r>
            <w:proofErr w:type="spellEnd"/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016C94" w14:textId="6E2719E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49 (3.3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AF313E" w14:textId="6D19DE5A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0122AB" w14:textId="14741351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3518" w:rsidRPr="00B04777" w14:paraId="6AAB34D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D25C3D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2CD629B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Prime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2F0BA7B4" w14:textId="4415BE3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4 (0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D2D63C7" w14:textId="112E981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0159BCC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AC88881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518130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79F95F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0490011" w14:textId="438CD9CF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.4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B947620" w14:textId="0D8CA9E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9847D5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65DB4B8C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A29B54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D1C144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Integrit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9438799" w14:textId="685FA6C3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41 (23.1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EB59FD7" w14:textId="388D737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18C2023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019E10F8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8EE1EB7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521D18B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tronik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Orsiro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4148F958" w14:textId="2594446D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98 (6.6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79283E8" w14:textId="4411BE0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ADB141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7D3482ED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7FDBB6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C0C53C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Abbott ABSORB BV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0FF72FC9" w14:textId="77B4B1E4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8F0E127" w14:textId="6A19685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736 (10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BFA524F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3504B4C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628FC36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047D8E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Element Plus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F59D0C5" w14:textId="6BC5D79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57 (3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3AAD2C8" w14:textId="1FED400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B652BDB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F170DEE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A657B2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2333BA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pedition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2842206" w14:textId="6BBD5960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0 (10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21A2E66" w14:textId="5A1AB11C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5172E06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9337956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27E46BD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716CB459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Promus Premier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724FA58D" w14:textId="4D0954F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67 (24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748F0FBA" w14:textId="7A0D60BE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2F5B360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678A6F54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6C2C23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18A0A58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S Synergy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5F9CEDA" w14:textId="6E455122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75 (11.9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B81799B" w14:textId="744665C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7123052C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8CA1D81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44DDDD9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0E8A5E7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Terumo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Ultimaster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6D56E40D" w14:textId="4BBBA12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977CB59" w14:textId="7822BDAB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43C0DC24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1B04CD8D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5CDAC231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F58B3F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Biosensors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Biofreedom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18FC95E6" w14:textId="67D33B2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2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D0F4E81" w14:textId="2D917F4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F437C5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3791F4C9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224E4E73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31245C68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Medtronic Resolute Onyx</w:t>
            </w:r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5AF9D852" w14:textId="41CC38B5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159 (10.8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3DECBA20" w14:textId="52A84BE6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3DAD2C86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6A3518" w:rsidRPr="00B04777" w14:paraId="58D2D465" w14:textId="77777777" w:rsidTr="00FB7E7F">
        <w:trPr>
          <w:trHeight w:val="260"/>
        </w:trPr>
        <w:tc>
          <w:tcPr>
            <w:tcW w:w="3140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5689045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shd w:val="clear" w:color="auto" w:fill="auto"/>
            <w:noWrap/>
            <w:vAlign w:val="bottom"/>
          </w:tcPr>
          <w:p w14:paraId="47738B52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Abbott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Xience</w:t>
            </w:r>
            <w:proofErr w:type="spellEnd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4777">
              <w:rPr>
                <w:rFonts w:ascii="Times New Roman" w:hAnsi="Times New Roman" w:cs="Times New Roman"/>
                <w:sz w:val="20"/>
                <w:szCs w:val="20"/>
              </w:rPr>
              <w:t>ProX</w:t>
            </w:r>
            <w:proofErr w:type="spellEnd"/>
          </w:p>
        </w:tc>
        <w:tc>
          <w:tcPr>
            <w:tcW w:w="1358" w:type="dxa"/>
            <w:shd w:val="clear" w:color="auto" w:fill="auto"/>
            <w:noWrap/>
            <w:vAlign w:val="bottom"/>
          </w:tcPr>
          <w:p w14:paraId="36B4A3FA" w14:textId="1D748FB9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8 (0.5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B0389D5" w14:textId="1BBA6588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bottom"/>
          </w:tcPr>
          <w:p w14:paraId="61CB8C50" w14:textId="77777777" w:rsidR="006A3518" w:rsidRPr="00B04777" w:rsidRDefault="006A3518" w:rsidP="006A3518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  <w:tr w:rsidR="00B95D3F" w:rsidRPr="00B04777" w14:paraId="7900B5EB" w14:textId="77777777" w:rsidTr="00FB7E7F">
        <w:trPr>
          <w:trHeight w:val="260"/>
        </w:trPr>
        <w:tc>
          <w:tcPr>
            <w:tcW w:w="3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AFFC8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2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3745F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43CC0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5C3A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E0C09" w14:textId="77777777" w:rsidR="00B95D3F" w:rsidRPr="00B04777" w:rsidRDefault="00B95D3F" w:rsidP="00FB7E7F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sv-SE"/>
                <w14:ligatures w14:val="none"/>
              </w:rPr>
            </w:pPr>
          </w:p>
        </w:tc>
      </w:tr>
    </w:tbl>
    <w:p w14:paraId="2B4FF3EE" w14:textId="77777777" w:rsidR="00B95D3F" w:rsidRPr="00B04777" w:rsidRDefault="00B95D3F" w:rsidP="00B95D3F">
      <w:pPr>
        <w:spacing w:line="360" w:lineRule="auto"/>
        <w:rPr>
          <w:rFonts w:ascii="Times New Roman" w:hAnsi="Times New Roman" w:cs="Times New Roman"/>
          <w:iCs/>
          <w:sz w:val="22"/>
          <w:szCs w:val="22"/>
        </w:rPr>
      </w:pPr>
      <w:r w:rsidRPr="00B04777">
        <w:rPr>
          <w:rFonts w:ascii="Times New Roman" w:hAnsi="Times New Roman" w:cs="Times New Roman"/>
          <w:iCs/>
          <w:sz w:val="22"/>
          <w:szCs w:val="22"/>
        </w:rPr>
        <w:lastRenderedPageBreak/>
        <w:t xml:space="preserve">Footnote: Categorical variables: </w:t>
      </w:r>
      <w:proofErr w:type="gramStart"/>
      <w:r w:rsidRPr="00B04777">
        <w:rPr>
          <w:rFonts w:ascii="Times New Roman" w:hAnsi="Times New Roman" w:cs="Times New Roman"/>
          <w:iCs/>
          <w:sz w:val="22"/>
          <w:szCs w:val="22"/>
        </w:rPr>
        <w:t>Count(</w:t>
      </w:r>
      <w:proofErr w:type="gramEnd"/>
      <w:r w:rsidRPr="00B04777">
        <w:rPr>
          <w:rFonts w:ascii="Times New Roman" w:hAnsi="Times New Roman" w:cs="Times New Roman"/>
          <w:iCs/>
          <w:sz w:val="22"/>
          <w:szCs w:val="22"/>
        </w:rPr>
        <w:t>Percentage).</w:t>
      </w:r>
    </w:p>
    <w:p w14:paraId="4CC10FD5" w14:textId="6111C609" w:rsidR="00B95D3F" w:rsidRPr="00B95D3F" w:rsidRDefault="00B95D3F" w:rsidP="00B95D3F">
      <w:pPr>
        <w:pStyle w:val="NoSpacing"/>
        <w:rPr>
          <w:rFonts w:ascii="Times New Roman" w:hAnsi="Times New Roman" w:cs="Times New Roman"/>
          <w:iCs/>
          <w:lang w:val="en-GB"/>
        </w:rPr>
      </w:pPr>
      <w:r w:rsidRPr="00B04777">
        <w:rPr>
          <w:rFonts w:ascii="Times New Roman" w:hAnsi="Times New Roman" w:cs="Times New Roman"/>
          <w:iCs/>
          <w:lang w:val="en-GB"/>
        </w:rPr>
        <w:t xml:space="preserve">Abbott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Xience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family: Abbott group, Biosensors family: Biosensors Interventional Technologies Pte Ltd,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Orsiro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: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Biotronic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 xml:space="preserve"> group, BS family: Boston scientific (BS) corporation, Medtronic Resolute family: Medtronic PLC, Terumo </w:t>
      </w:r>
      <w:proofErr w:type="spellStart"/>
      <w:r w:rsidRPr="00B04777">
        <w:rPr>
          <w:rFonts w:ascii="Times New Roman" w:hAnsi="Times New Roman" w:cs="Times New Roman"/>
          <w:iCs/>
          <w:lang w:val="en-GB"/>
        </w:rPr>
        <w:t>Ultimaster</w:t>
      </w:r>
      <w:proofErr w:type="spellEnd"/>
      <w:r w:rsidRPr="00B04777">
        <w:rPr>
          <w:rFonts w:ascii="Times New Roman" w:hAnsi="Times New Roman" w:cs="Times New Roman"/>
          <w:iCs/>
          <w:lang w:val="en-GB"/>
        </w:rPr>
        <w:t>: Terumo corporation.</w:t>
      </w:r>
    </w:p>
    <w:sectPr w:rsidR="00B95D3F" w:rsidRPr="00B95D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D3F"/>
    <w:rsid w:val="00003D30"/>
    <w:rsid w:val="00020CF1"/>
    <w:rsid w:val="00021696"/>
    <w:rsid w:val="000266D2"/>
    <w:rsid w:val="000270F6"/>
    <w:rsid w:val="00050D2A"/>
    <w:rsid w:val="00052B29"/>
    <w:rsid w:val="00053784"/>
    <w:rsid w:val="00060024"/>
    <w:rsid w:val="00085561"/>
    <w:rsid w:val="00093C6C"/>
    <w:rsid w:val="00097730"/>
    <w:rsid w:val="000B0987"/>
    <w:rsid w:val="000B7A5F"/>
    <w:rsid w:val="000C11AF"/>
    <w:rsid w:val="000C4F9B"/>
    <w:rsid w:val="000D1BFA"/>
    <w:rsid w:val="000D3466"/>
    <w:rsid w:val="000D71BD"/>
    <w:rsid w:val="000E093B"/>
    <w:rsid w:val="000F4533"/>
    <w:rsid w:val="00143AA9"/>
    <w:rsid w:val="00156606"/>
    <w:rsid w:val="001629AE"/>
    <w:rsid w:val="00163851"/>
    <w:rsid w:val="0017032B"/>
    <w:rsid w:val="00186B58"/>
    <w:rsid w:val="00193825"/>
    <w:rsid w:val="00197F01"/>
    <w:rsid w:val="001A6828"/>
    <w:rsid w:val="001A6F7F"/>
    <w:rsid w:val="001C65BC"/>
    <w:rsid w:val="001E4D2C"/>
    <w:rsid w:val="001F682B"/>
    <w:rsid w:val="001F7AD3"/>
    <w:rsid w:val="002228CE"/>
    <w:rsid w:val="002243AB"/>
    <w:rsid w:val="00257A39"/>
    <w:rsid w:val="00263CEE"/>
    <w:rsid w:val="002662ED"/>
    <w:rsid w:val="00270781"/>
    <w:rsid w:val="00270FC2"/>
    <w:rsid w:val="002A42DF"/>
    <w:rsid w:val="002A7DB6"/>
    <w:rsid w:val="002C34FD"/>
    <w:rsid w:val="002C564C"/>
    <w:rsid w:val="002F176B"/>
    <w:rsid w:val="002F5939"/>
    <w:rsid w:val="002F6417"/>
    <w:rsid w:val="003028E0"/>
    <w:rsid w:val="003044E7"/>
    <w:rsid w:val="00311120"/>
    <w:rsid w:val="00313EC9"/>
    <w:rsid w:val="00315B2B"/>
    <w:rsid w:val="00330142"/>
    <w:rsid w:val="00330D14"/>
    <w:rsid w:val="0034645F"/>
    <w:rsid w:val="00354B55"/>
    <w:rsid w:val="00375CCA"/>
    <w:rsid w:val="003B027E"/>
    <w:rsid w:val="003E5F67"/>
    <w:rsid w:val="003E6AD4"/>
    <w:rsid w:val="00401320"/>
    <w:rsid w:val="0040282D"/>
    <w:rsid w:val="00410360"/>
    <w:rsid w:val="00411A12"/>
    <w:rsid w:val="00413048"/>
    <w:rsid w:val="00416959"/>
    <w:rsid w:val="004178BB"/>
    <w:rsid w:val="00435B9B"/>
    <w:rsid w:val="0044535C"/>
    <w:rsid w:val="00452A00"/>
    <w:rsid w:val="004650E6"/>
    <w:rsid w:val="004851C7"/>
    <w:rsid w:val="00487090"/>
    <w:rsid w:val="0049766B"/>
    <w:rsid w:val="004E40C0"/>
    <w:rsid w:val="004E7056"/>
    <w:rsid w:val="0051090C"/>
    <w:rsid w:val="00511F8F"/>
    <w:rsid w:val="00514EE4"/>
    <w:rsid w:val="00524D5D"/>
    <w:rsid w:val="00536A60"/>
    <w:rsid w:val="00550B69"/>
    <w:rsid w:val="00576205"/>
    <w:rsid w:val="00593750"/>
    <w:rsid w:val="005B0DAF"/>
    <w:rsid w:val="005C0FAE"/>
    <w:rsid w:val="005E6985"/>
    <w:rsid w:val="005F4754"/>
    <w:rsid w:val="005F74AB"/>
    <w:rsid w:val="006227BB"/>
    <w:rsid w:val="00665C34"/>
    <w:rsid w:val="006708B3"/>
    <w:rsid w:val="00687B89"/>
    <w:rsid w:val="00691735"/>
    <w:rsid w:val="0069352F"/>
    <w:rsid w:val="006974C7"/>
    <w:rsid w:val="006A3518"/>
    <w:rsid w:val="006A6F58"/>
    <w:rsid w:val="006B58D4"/>
    <w:rsid w:val="006C30A0"/>
    <w:rsid w:val="006C4722"/>
    <w:rsid w:val="006C6CB4"/>
    <w:rsid w:val="006F398A"/>
    <w:rsid w:val="00703C3D"/>
    <w:rsid w:val="00703FE6"/>
    <w:rsid w:val="007245E0"/>
    <w:rsid w:val="00733EBC"/>
    <w:rsid w:val="007402D3"/>
    <w:rsid w:val="0074738D"/>
    <w:rsid w:val="00761374"/>
    <w:rsid w:val="00765432"/>
    <w:rsid w:val="007748A3"/>
    <w:rsid w:val="007801E9"/>
    <w:rsid w:val="007806FE"/>
    <w:rsid w:val="007841CF"/>
    <w:rsid w:val="007B1E5C"/>
    <w:rsid w:val="007C6AFD"/>
    <w:rsid w:val="007D5C81"/>
    <w:rsid w:val="007E3588"/>
    <w:rsid w:val="007E4A79"/>
    <w:rsid w:val="00807E7A"/>
    <w:rsid w:val="00815AB6"/>
    <w:rsid w:val="00816367"/>
    <w:rsid w:val="008356F6"/>
    <w:rsid w:val="00844E2B"/>
    <w:rsid w:val="008469E2"/>
    <w:rsid w:val="008A2481"/>
    <w:rsid w:val="008A2993"/>
    <w:rsid w:val="008B3534"/>
    <w:rsid w:val="008C71A1"/>
    <w:rsid w:val="00900BDB"/>
    <w:rsid w:val="00900E58"/>
    <w:rsid w:val="0091226A"/>
    <w:rsid w:val="009139A1"/>
    <w:rsid w:val="00915B76"/>
    <w:rsid w:val="00924C76"/>
    <w:rsid w:val="009279A3"/>
    <w:rsid w:val="00932F3A"/>
    <w:rsid w:val="00971A60"/>
    <w:rsid w:val="00975B76"/>
    <w:rsid w:val="00991EBC"/>
    <w:rsid w:val="00994C5D"/>
    <w:rsid w:val="0099739D"/>
    <w:rsid w:val="009A3B24"/>
    <w:rsid w:val="009A732D"/>
    <w:rsid w:val="009B1102"/>
    <w:rsid w:val="009C1D27"/>
    <w:rsid w:val="009E2297"/>
    <w:rsid w:val="009E3332"/>
    <w:rsid w:val="009F0630"/>
    <w:rsid w:val="00A128EE"/>
    <w:rsid w:val="00A12E88"/>
    <w:rsid w:val="00A30BB5"/>
    <w:rsid w:val="00A43B92"/>
    <w:rsid w:val="00A509B9"/>
    <w:rsid w:val="00A50ACA"/>
    <w:rsid w:val="00A53028"/>
    <w:rsid w:val="00A675D2"/>
    <w:rsid w:val="00A82E16"/>
    <w:rsid w:val="00AB55A3"/>
    <w:rsid w:val="00AB7FDF"/>
    <w:rsid w:val="00AC0575"/>
    <w:rsid w:val="00AC4D1A"/>
    <w:rsid w:val="00AD7B5B"/>
    <w:rsid w:val="00AD7F26"/>
    <w:rsid w:val="00B11328"/>
    <w:rsid w:val="00B126C3"/>
    <w:rsid w:val="00B45124"/>
    <w:rsid w:val="00B52E76"/>
    <w:rsid w:val="00B55A26"/>
    <w:rsid w:val="00B56C7D"/>
    <w:rsid w:val="00B65336"/>
    <w:rsid w:val="00B65824"/>
    <w:rsid w:val="00B67058"/>
    <w:rsid w:val="00B71008"/>
    <w:rsid w:val="00B803A4"/>
    <w:rsid w:val="00B8163F"/>
    <w:rsid w:val="00B857AF"/>
    <w:rsid w:val="00B941A9"/>
    <w:rsid w:val="00B95D3F"/>
    <w:rsid w:val="00BB795E"/>
    <w:rsid w:val="00BC0CAA"/>
    <w:rsid w:val="00BC774E"/>
    <w:rsid w:val="00BD59BD"/>
    <w:rsid w:val="00BE5893"/>
    <w:rsid w:val="00C00EDA"/>
    <w:rsid w:val="00C03615"/>
    <w:rsid w:val="00C150BF"/>
    <w:rsid w:val="00C52BC5"/>
    <w:rsid w:val="00C56BE5"/>
    <w:rsid w:val="00C61A86"/>
    <w:rsid w:val="00C77F61"/>
    <w:rsid w:val="00C8426C"/>
    <w:rsid w:val="00C91C1E"/>
    <w:rsid w:val="00CC21F4"/>
    <w:rsid w:val="00CF56BB"/>
    <w:rsid w:val="00D00451"/>
    <w:rsid w:val="00D13B82"/>
    <w:rsid w:val="00D242AF"/>
    <w:rsid w:val="00D252C2"/>
    <w:rsid w:val="00D35069"/>
    <w:rsid w:val="00D7065B"/>
    <w:rsid w:val="00D74938"/>
    <w:rsid w:val="00D80867"/>
    <w:rsid w:val="00D9163D"/>
    <w:rsid w:val="00D9205E"/>
    <w:rsid w:val="00DE0180"/>
    <w:rsid w:val="00E065B9"/>
    <w:rsid w:val="00E20F3F"/>
    <w:rsid w:val="00E21109"/>
    <w:rsid w:val="00E44462"/>
    <w:rsid w:val="00E44801"/>
    <w:rsid w:val="00E72B77"/>
    <w:rsid w:val="00E737EF"/>
    <w:rsid w:val="00E768C2"/>
    <w:rsid w:val="00E836FF"/>
    <w:rsid w:val="00E84EA7"/>
    <w:rsid w:val="00EC3DA5"/>
    <w:rsid w:val="00EC52EE"/>
    <w:rsid w:val="00ED7508"/>
    <w:rsid w:val="00ED7F32"/>
    <w:rsid w:val="00EF606B"/>
    <w:rsid w:val="00F04AC9"/>
    <w:rsid w:val="00F04CBC"/>
    <w:rsid w:val="00F12403"/>
    <w:rsid w:val="00F213AC"/>
    <w:rsid w:val="00F26B2F"/>
    <w:rsid w:val="00F47BB2"/>
    <w:rsid w:val="00F74129"/>
    <w:rsid w:val="00F7535F"/>
    <w:rsid w:val="00F85401"/>
    <w:rsid w:val="00F933C7"/>
    <w:rsid w:val="00FA6E7E"/>
    <w:rsid w:val="00FA731C"/>
    <w:rsid w:val="00FC7263"/>
    <w:rsid w:val="00FD0BF0"/>
    <w:rsid w:val="00FD1954"/>
    <w:rsid w:val="00FF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6FABE"/>
  <w15:chartTrackingRefBased/>
  <w15:docId w15:val="{0B23877E-DAA8-734E-911F-3A987BB3F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D3F"/>
    <w:rPr>
      <w:rFonts w:asciiTheme="minorHAnsi" w:hAnsiTheme="minorHAnsi" w:cstheme="min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5D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5D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5D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5D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5D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5D3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5D3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5D3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5D3F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5D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5D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5D3F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5D3F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5D3F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5D3F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5D3F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5D3F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5D3F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B95D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B95D3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5D3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B95D3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B95D3F"/>
    <w:pPr>
      <w:spacing w:before="160" w:after="160"/>
      <w:jc w:val="center"/>
    </w:pPr>
    <w:rPr>
      <w:rFonts w:ascii="Times New Roman" w:hAnsi="Times New Roman" w:cs="Times New Roman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B95D3F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B95D3F"/>
    <w:pPr>
      <w:ind w:left="720"/>
      <w:contextualSpacing/>
    </w:pPr>
    <w:rPr>
      <w:rFonts w:ascii="Times New Roman" w:hAnsi="Times New Roman" w:cs="Times New Roman"/>
      <w:lang w:val="en-US"/>
    </w:rPr>
  </w:style>
  <w:style w:type="character" w:styleId="IntenseEmphasis">
    <w:name w:val="Intense Emphasis"/>
    <w:basedOn w:val="DefaultParagraphFont"/>
    <w:uiPriority w:val="21"/>
    <w:qFormat/>
    <w:rsid w:val="00B95D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5D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5D3F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B95D3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B95D3F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NormalWeb">
    <w:name w:val="Normal (Web)"/>
    <w:basedOn w:val="Normal"/>
    <w:link w:val="NormalWebChar"/>
    <w:uiPriority w:val="99"/>
    <w:unhideWhenUsed/>
    <w:rsid w:val="009E229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sv-SE" w:eastAsia="sv-SE"/>
    </w:rPr>
  </w:style>
  <w:style w:type="character" w:customStyle="1" w:styleId="NormalWebChar">
    <w:name w:val="Normal (Web) Char"/>
    <w:basedOn w:val="DefaultParagraphFont"/>
    <w:link w:val="NormalWeb"/>
    <w:uiPriority w:val="99"/>
    <w:rsid w:val="009E2297"/>
    <w:rPr>
      <w:rFonts w:eastAsia="Times New Roman"/>
      <w:kern w:val="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973</Words>
  <Characters>22648</Characters>
  <Application>Microsoft Office Word</Application>
  <DocSecurity>4</DocSecurity>
  <Lines>188</Lines>
  <Paragraphs>5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arias von Koch</dc:creator>
  <cp:keywords/>
  <dc:description/>
  <cp:lastModifiedBy>Hubbard, Rachel (ELS-EXE)</cp:lastModifiedBy>
  <cp:revision>2</cp:revision>
  <dcterms:created xsi:type="dcterms:W3CDTF">2025-06-03T16:12:00Z</dcterms:created>
  <dcterms:modified xsi:type="dcterms:W3CDTF">2025-06-03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6-03T16:12:1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8a53017-bc50-49fe-987b-1367c747de3d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